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Normal"/>
        <w:tblW w:w="940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703"/>
        <w:gridCol w:w="4703"/>
      </w:tblGrid>
      <w:tr w:rsidR="00FB69B2" w14:paraId="18A35EA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D05E1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German search term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B681E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English translation</w:t>
            </w:r>
          </w:p>
        </w:tc>
      </w:tr>
      <w:tr w:rsidR="00FB69B2" w14:paraId="506A530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73FD2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denovirus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C4512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denovirus conjunctivitis</w:t>
            </w:r>
          </w:p>
        </w:tc>
      </w:tr>
      <w:tr w:rsidR="00FB69B2" w14:paraId="6800D35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FF47A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kupressur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6C6F9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cupressure eye inflammation</w:t>
            </w:r>
          </w:p>
        </w:tc>
      </w:tr>
      <w:tr w:rsidR="00FB69B2" w14:paraId="7A396E6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B9479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kute allergische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B42A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cute allergic conjunctivitis</w:t>
            </w:r>
          </w:p>
        </w:tc>
      </w:tr>
      <w:tr w:rsidR="00FB69B2" w14:paraId="020B5CB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4DD69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kute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2F137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cute eye inflammation</w:t>
            </w:r>
          </w:p>
        </w:tc>
      </w:tr>
      <w:tr w:rsidR="00FB69B2" w14:paraId="55B8DA7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F04B5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kut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88372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cute conjunctivitis</w:t>
            </w:r>
          </w:p>
        </w:tc>
      </w:tr>
      <w:tr w:rsidR="00FB69B2" w14:paraId="7C2129A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A26CE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kute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923D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cute conjunctivitis</w:t>
            </w:r>
          </w:p>
        </w:tc>
      </w:tr>
      <w:tr w:rsidR="00FB69B2" w14:paraId="791F8DF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48B6A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ie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92FDC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y eye inflammation</w:t>
            </w:r>
          </w:p>
        </w:tc>
      </w:tr>
      <w:tr w:rsidR="00FB69B2" w14:paraId="644E068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963D8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i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C36D8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y conjunctivitis</w:t>
            </w:r>
          </w:p>
        </w:tc>
      </w:tr>
      <w:tr w:rsidR="00FB69B2" w14:paraId="242E9D1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5D0FC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ie oder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334D7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y or conjunctivitis</w:t>
            </w:r>
          </w:p>
        </w:tc>
      </w:tr>
      <w:tr w:rsidR="00FB69B2" w14:paraId="3E1F517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4DB90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ische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BF049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ic eye inflammation</w:t>
            </w:r>
          </w:p>
        </w:tc>
      </w:tr>
      <w:tr w:rsidR="00FB69B2" w14:paraId="0C94ABA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8643A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isch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DE920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ic conjunctivitis</w:t>
            </w:r>
          </w:p>
        </w:tc>
      </w:tr>
      <w:tr w:rsidR="00FB69B2" w14:paraId="594D339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8AC7D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ische bindehautentzündung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22561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ic conjunctivitis contagious</w:t>
            </w:r>
          </w:p>
        </w:tc>
      </w:tr>
      <w:tr w:rsidR="00FB69B2" w14:paraId="718A3E1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C0876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ische bindehautentzündung augentro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17AE6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ic conjunctivitis eye drops</w:t>
            </w:r>
          </w:p>
        </w:tc>
      </w:tr>
      <w:tr w:rsidR="00FB69B2" w14:paraId="45CE93C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7C202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ische bindehautentzündung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EACD3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ic conjunctivitis child</w:t>
            </w:r>
          </w:p>
        </w:tc>
      </w:tr>
      <w:tr w:rsidR="00FB69B2" w:rsidRPr="001939C2" w14:paraId="0FC722F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086EB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ische bindehautentzündung nur ein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8B72FC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allergic conjunctivitis only one eye</w:t>
            </w:r>
          </w:p>
        </w:tc>
      </w:tr>
      <w:tr w:rsidR="00FB69B2" w14:paraId="1B22032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95030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ische bindehautentzündung symptom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A2A85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ic conjunctivitis symptoms</w:t>
            </w:r>
          </w:p>
        </w:tc>
      </w:tr>
      <w:tr w:rsidR="00FB69B2" w14:paraId="148669C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DFC35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ische konjunktivitis behandl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54AD3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ic conjunctivitis treatment</w:t>
            </w:r>
          </w:p>
        </w:tc>
      </w:tr>
      <w:tr w:rsidR="00FB69B2" w14:paraId="3F97A36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4003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ische konjunktivitis therapi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D9BF9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lergic conjunctivitis therapy</w:t>
            </w:r>
          </w:p>
        </w:tc>
      </w:tr>
      <w:tr w:rsidR="00FB69B2" w14:paraId="4521E25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646BF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fang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8E38B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ginning of conjunctivitis</w:t>
            </w:r>
          </w:p>
        </w:tc>
      </w:tr>
      <w:tr w:rsidR="00FB69B2" w14:paraId="3E32567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F465F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fang bindehautentzündung klein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F7959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ginning conjunctivitis infant</w:t>
            </w:r>
          </w:p>
        </w:tc>
      </w:tr>
      <w:tr w:rsidR="00FB69B2" w14:paraId="5B11DAB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BC4D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fang einer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2B02A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ginning of a conjunctivitis</w:t>
            </w:r>
          </w:p>
        </w:tc>
      </w:tr>
      <w:tr w:rsidR="00FB69B2" w14:paraId="59D94DE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00B01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fänglich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6F533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itial conjunctivitis</w:t>
            </w:r>
          </w:p>
        </w:tc>
      </w:tr>
      <w:tr w:rsidR="00FB69B2" w14:paraId="4416035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8EBC1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steckende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1722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tagious eye inflammation</w:t>
            </w:r>
          </w:p>
        </w:tc>
      </w:tr>
      <w:tr w:rsidR="00FB69B2" w14:paraId="71B52CB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9E6B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steckende augeninfektio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64950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tagious eye infection</w:t>
            </w:r>
          </w:p>
        </w:tc>
      </w:tr>
      <w:tr w:rsidR="00FB69B2" w14:paraId="5A6BC0D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8245A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steckend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B6B5D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ectious conjunctivitis</w:t>
            </w:r>
          </w:p>
        </w:tc>
      </w:tr>
      <w:tr w:rsidR="00FB69B2" w14:paraId="0889F20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D1E52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steckende bindehautentzündung kin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4FE17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ectious conjunctivitis children</w:t>
            </w:r>
          </w:p>
        </w:tc>
      </w:tr>
      <w:tr w:rsidR="00FB69B2" w:rsidRPr="001939C2" w14:paraId="3F66FC6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17590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steckungsgefahr b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C02562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risk of infection with conjunctivitis</w:t>
            </w:r>
          </w:p>
        </w:tc>
      </w:tr>
      <w:tr w:rsidR="00FB69B2" w14:paraId="13BB8D2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D4F5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steckungsgefahr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0A5DC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danger of infection conjunctivitis</w:t>
            </w:r>
          </w:p>
        </w:tc>
      </w:tr>
      <w:tr w:rsidR="00FB69B2" w14:paraId="347A218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22FB6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tibiotische augensalbe kin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14011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tibiotic eye ointment children</w:t>
            </w:r>
          </w:p>
        </w:tc>
      </w:tr>
      <w:tr w:rsidR="00FB69B2" w:rsidRPr="001939C2" w14:paraId="281C3A5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3FF0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tibiotische augensalbe rezeptfrei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3C3724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antibiotic eye ointment prescription free</w:t>
            </w:r>
          </w:p>
        </w:tc>
      </w:tr>
      <w:tr w:rsidR="00FB69B2" w:rsidRPr="001939C2" w14:paraId="0074D66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F7FD4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tibiotische augensalbe rezeptpflichti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BC00BC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antibiotic eye ointment on prescription only</w:t>
            </w:r>
          </w:p>
        </w:tc>
      </w:tr>
      <w:tr w:rsidR="00FB69B2" w14:paraId="43372CA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5230C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tibiotische augentro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5B90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tibiotic eye drops</w:t>
            </w:r>
          </w:p>
        </w:tc>
      </w:tr>
      <w:tr w:rsidR="00FB69B2" w14:paraId="7D75A53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7BC7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antibiotische augentropfen baby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C6AA0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tibiotic eye drops baby</w:t>
            </w:r>
          </w:p>
        </w:tc>
      </w:tr>
      <w:tr w:rsidR="00FB69B2" w:rsidRPr="001939C2" w14:paraId="0B46ED00" w14:textId="77777777">
        <w:trPr>
          <w:trHeight w:val="45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50CEB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tibiotische augentropfen b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16BC6A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antibiotic eye drops for conjunctivitis</w:t>
            </w:r>
          </w:p>
        </w:tc>
      </w:tr>
      <w:tr w:rsidR="00FB69B2" w14:paraId="66A2935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FEDF3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tibiotische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5D5A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tibiotic eye drops conjunctivitis</w:t>
            </w:r>
          </w:p>
        </w:tc>
      </w:tr>
      <w:tr w:rsidR="00FB69B2" w:rsidRPr="001939C2" w14:paraId="4232308F" w14:textId="77777777">
        <w:trPr>
          <w:trHeight w:val="45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ADCA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tibiotische augentropfen bindehautentzündung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F0A68D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antibiotic eye drops conjunctivitis child</w:t>
            </w:r>
          </w:p>
        </w:tc>
      </w:tr>
      <w:tr w:rsidR="00FB69B2" w:rsidRPr="001939C2" w14:paraId="2BF2B69C" w14:textId="77777777">
        <w:trPr>
          <w:trHeight w:val="45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7DC6C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tibiotische augentropfen bindehautentzündung rezeptfrei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3F7830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antibiotic eye drops conjunctivitis prescription free</w:t>
            </w:r>
          </w:p>
        </w:tc>
      </w:tr>
      <w:tr w:rsidR="00FB69B2" w:rsidRPr="001939C2" w14:paraId="7BE7B84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544B1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tibiotische augentropfen für kin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1E269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antibiotic eye drops for children</w:t>
            </w:r>
          </w:p>
        </w:tc>
      </w:tr>
      <w:tr w:rsidR="00FB69B2" w14:paraId="0DFE31E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639D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tibiotische augentropfen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36AFA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tibiotic eye drops child</w:t>
            </w:r>
          </w:p>
        </w:tc>
      </w:tr>
      <w:tr w:rsidR="00FB69B2" w:rsidRPr="001939C2" w14:paraId="26FC208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CD2B4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tibiotische augentropfen kind rezeptfrei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02441F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antibiotic eye drop child prescription free</w:t>
            </w:r>
          </w:p>
        </w:tc>
      </w:tr>
      <w:tr w:rsidR="00FB69B2" w14:paraId="4586D8D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785E3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tibiotische augentropfen klein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2496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tibiotic eye drop infant</w:t>
            </w:r>
          </w:p>
        </w:tc>
      </w:tr>
      <w:tr w:rsidR="00FB69B2" w:rsidRPr="001939C2" w14:paraId="6C60FF7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38D96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ntibiotische augentropfen rezeptfrei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F98B47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antibiotic eye drops prescription free</w:t>
            </w:r>
          </w:p>
        </w:tc>
      </w:tr>
      <w:tr w:rsidR="00FB69B2" w14:paraId="084AA27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35DF9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 entzündet baby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D039E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ed baby</w:t>
            </w:r>
          </w:p>
        </w:tc>
      </w:tr>
      <w:tr w:rsidR="00FB69B2" w14:paraId="2BCDD9F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47B4F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 entzündet eit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F6BD6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ed pus</w:t>
            </w:r>
          </w:p>
        </w:tc>
      </w:tr>
      <w:tr w:rsidR="00FB69B2" w14:paraId="689039D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2E8FC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 entzündet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4E729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ed child</w:t>
            </w:r>
          </w:p>
        </w:tc>
      </w:tr>
      <w:tr w:rsidR="00FB69B2" w14:paraId="02972E4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07E58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 entzündet kontaktlins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CCED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ed contact lenses</w:t>
            </w:r>
          </w:p>
        </w:tc>
      </w:tr>
      <w:tr w:rsidR="00FB69B2" w14:paraId="0E2EDBF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D70EB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5B7F4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s conjunctivitis</w:t>
            </w:r>
          </w:p>
        </w:tc>
      </w:tr>
      <w:tr w:rsidR="00FB69B2" w14:paraId="3C330F5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9D21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 bindehautentzündung symptom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BDDF7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s conjunctivitis symptoms</w:t>
            </w:r>
          </w:p>
        </w:tc>
      </w:tr>
      <w:tr w:rsidR="00FB69B2" w14:paraId="4540D26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E0ED3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F8A0E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s conjunctivitis</w:t>
            </w:r>
          </w:p>
        </w:tc>
      </w:tr>
      <w:tr w:rsidR="00FB69B2" w14:paraId="2CB98C4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D453C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crem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F6A3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cream conjunctivitis</w:t>
            </w:r>
          </w:p>
        </w:tc>
      </w:tr>
      <w:tr w:rsidR="00FB69B2" w14:paraId="46D1635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8502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37840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</w:t>
            </w:r>
          </w:p>
        </w:tc>
      </w:tr>
      <w:tr w:rsidR="00FB69B2" w14:paraId="0690C22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DD46D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allergi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F47DF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allergy</w:t>
            </w:r>
          </w:p>
        </w:tc>
      </w:tr>
      <w:tr w:rsidR="00FB69B2" w14:paraId="34BE165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75E53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7DAB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contagious</w:t>
            </w:r>
          </w:p>
        </w:tc>
      </w:tr>
      <w:tr w:rsidR="00FB69B2" w14:paraId="5591DC0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6ADC9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augentro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E864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eye drops</w:t>
            </w:r>
          </w:p>
        </w:tc>
      </w:tr>
      <w:tr w:rsidR="00FB69B2" w14:paraId="140FEE6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B400D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auss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2213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outside</w:t>
            </w:r>
          </w:p>
        </w:tc>
      </w:tr>
      <w:tr w:rsidR="00FB69B2" w14:paraId="75A1C70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3AAA1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baby eit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BC35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baby pus</w:t>
            </w:r>
          </w:p>
        </w:tc>
      </w:tr>
      <w:tr w:rsidR="00FB69B2" w14:paraId="2A0F51A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5D635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bakteriell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9982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eye inflammation</w:t>
            </w:r>
          </w:p>
        </w:tc>
      </w:tr>
      <w:tr w:rsidR="00FB69B2" w14:paraId="1834A61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BB8D8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behandl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31D13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treatment</w:t>
            </w:r>
          </w:p>
        </w:tc>
      </w:tr>
      <w:tr w:rsidR="00FB69B2" w14:paraId="7D8D980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3A7A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bei erkält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D3847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with cold</w:t>
            </w:r>
          </w:p>
        </w:tc>
      </w:tr>
      <w:tr w:rsidR="00FB69B2" w14:paraId="4C5E4D0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0F2E3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bei kinder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6D122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in children</w:t>
            </w:r>
          </w:p>
        </w:tc>
      </w:tr>
      <w:tr w:rsidR="00FB69B2" w14:paraId="6D3715A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D6D0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bei meerschweinch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D099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in guinea pigs</w:t>
            </w:r>
          </w:p>
        </w:tc>
      </w:tr>
      <w:tr w:rsidR="00FB69B2" w14:paraId="0882315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47132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beim hu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72E9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in dogs</w:t>
            </w:r>
          </w:p>
        </w:tc>
      </w:tr>
      <w:tr w:rsidR="00FB69B2" w14:paraId="11928C0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ABA71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bindehau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5874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conjunctiva</w:t>
            </w:r>
          </w:p>
        </w:tc>
      </w:tr>
      <w:tr w:rsidR="00FB69B2" w14:paraId="386F5B3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13947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chronisch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410A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hronic eye inflammation</w:t>
            </w:r>
          </w:p>
        </w:tc>
      </w:tr>
      <w:tr w:rsidR="00FB69B2" w:rsidRPr="001939C2" w14:paraId="1C2AB76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C101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augenentzündung durch erkält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1655F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inflammation due to a cold</w:t>
            </w:r>
          </w:p>
        </w:tc>
      </w:tr>
      <w:tr w:rsidR="00FB69B2" w:rsidRPr="001939C2" w14:paraId="1770B52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CA54E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durch kontaktlins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869D4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inflammation from contact lenses</w:t>
            </w:r>
          </w:p>
        </w:tc>
      </w:tr>
      <w:tr w:rsidR="00FB69B2" w14:paraId="0F77BF2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E3139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durch pilz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72F04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ungal eye inflammation</w:t>
            </w:r>
          </w:p>
        </w:tc>
      </w:tr>
      <w:tr w:rsidR="00FB69B2" w:rsidRPr="001939C2" w14:paraId="1DDBFA8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C6D2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durch schnu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4E117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inflammation due to a cold</w:t>
            </w:r>
          </w:p>
        </w:tc>
      </w:tr>
      <w:tr w:rsidR="00FB69B2" w:rsidRPr="001939C2" w14:paraId="387111D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262E3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durch stres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69C90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inflammation due to stress</w:t>
            </w:r>
          </w:p>
        </w:tc>
      </w:tr>
      <w:tr w:rsidR="00FB69B2" w:rsidRPr="001939C2" w14:paraId="40DF6FD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C60A3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durch zugluf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81F6A2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inflammation due to draught</w:t>
            </w:r>
          </w:p>
        </w:tc>
      </w:tr>
      <w:tr w:rsidR="00FB69B2" w14:paraId="6061F4E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D2F79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eit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70CC7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pus</w:t>
            </w:r>
          </w:p>
        </w:tc>
      </w:tr>
      <w:tr w:rsidR="00FB69B2" w14:paraId="210B6CB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FD614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eitri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A3B2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urulent eye inflammation</w:t>
            </w:r>
          </w:p>
        </w:tc>
      </w:tr>
      <w:tr w:rsidR="00FB69B2" w14:paraId="429FA8C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57128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erkält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6FBC8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cold</w:t>
            </w:r>
          </w:p>
        </w:tc>
      </w:tr>
      <w:tr w:rsidR="00FB69B2" w14:paraId="1664C19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AEDA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erwachsen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CEAB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adult</w:t>
            </w:r>
          </w:p>
        </w:tc>
      </w:tr>
      <w:tr w:rsidR="00FB69B2" w14:paraId="6EB3650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6402F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hamst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3A02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hamster</w:t>
            </w:r>
          </w:p>
        </w:tc>
      </w:tr>
      <w:tr w:rsidR="00FB69B2" w14:paraId="6FF85EE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38E46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A07D6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child</w:t>
            </w:r>
          </w:p>
        </w:tc>
      </w:tr>
      <w:tr w:rsidR="00FB69B2" w14:paraId="3C84D9C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5D35A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kinder eit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140E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children pus</w:t>
            </w:r>
          </w:p>
        </w:tc>
      </w:tr>
      <w:tr w:rsidR="00FB69B2" w14:paraId="5826234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48A8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klein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633CF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eye inflammation infant </w:t>
            </w:r>
          </w:p>
        </w:tc>
      </w:tr>
      <w:tr w:rsidR="00FB69B2" w14:paraId="36D399F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24FF8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kleinkind eit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C1E5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infant pus</w:t>
            </w:r>
          </w:p>
        </w:tc>
      </w:tr>
      <w:tr w:rsidR="00FB69B2" w:rsidRPr="001939C2" w14:paraId="595F65B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C737D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kommt immer wie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6A832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inflammation keeps coming back</w:t>
            </w:r>
          </w:p>
        </w:tc>
      </w:tr>
      <w:tr w:rsidR="00FB69B2" w14:paraId="2DCC1CE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CD4E4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0FA3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conjunctivitis</w:t>
            </w:r>
          </w:p>
        </w:tc>
      </w:tr>
      <w:tr w:rsidR="00FB69B2" w14:paraId="633886F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7E56C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kontaktlins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D3463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contact lenses</w:t>
            </w:r>
          </w:p>
        </w:tc>
      </w:tr>
      <w:tr w:rsidR="00FB69B2" w14:paraId="0A19671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9F72C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mensch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03E29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human</w:t>
            </w:r>
          </w:p>
        </w:tc>
      </w:tr>
      <w:tr w:rsidR="00FB69B2" w:rsidRPr="001939C2" w14:paraId="5098EC7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94D73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nach erkält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0339D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inflammation after a cold</w:t>
            </w:r>
          </w:p>
        </w:tc>
      </w:tr>
      <w:tr w:rsidR="00FB69B2" w14:paraId="451FDF5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B3A62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nach operatio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A371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after surgery</w:t>
            </w:r>
          </w:p>
        </w:tc>
      </w:tr>
      <w:tr w:rsidR="00FB69B2" w14:paraId="1279769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C80E1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naturheilmittel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110A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natural remedy</w:t>
            </w:r>
          </w:p>
        </w:tc>
      </w:tr>
      <w:tr w:rsidR="00FB69B2" w14:paraId="0E07002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C8670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natürlich behandel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5A3B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reat eye inflammation naturally</w:t>
            </w:r>
          </w:p>
        </w:tc>
      </w:tr>
      <w:tr w:rsidR="00FB69B2" w14:paraId="4F46C03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9D62A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neugeborene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DEB15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newborn</w:t>
            </w:r>
          </w:p>
        </w:tc>
      </w:tr>
      <w:tr w:rsidR="00FB69B2" w14:paraId="376872F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497EE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ohne röt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6849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without redness</w:t>
            </w:r>
          </w:p>
        </w:tc>
      </w:tr>
      <w:tr w:rsidR="00FB69B2" w14:paraId="14D0CBC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0E26D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schwangerschaf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F6100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pregnancy</w:t>
            </w:r>
          </w:p>
        </w:tc>
      </w:tr>
      <w:tr w:rsidR="00FB69B2" w14:paraId="292F70A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26943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stres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0022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stress</w:t>
            </w:r>
          </w:p>
        </w:tc>
      </w:tr>
      <w:tr w:rsidR="00FB69B2" w14:paraId="1A9D543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01926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symptom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5979A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symptoms</w:t>
            </w:r>
          </w:p>
        </w:tc>
      </w:tr>
      <w:tr w:rsidR="00FB69B2" w14:paraId="3D46BE0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B4733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verklebt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49F0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glued eyes</w:t>
            </w:r>
          </w:p>
        </w:tc>
      </w:tr>
      <w:tr w:rsidR="00FB69B2" w14:paraId="3938C72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F488C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viru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1092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virus</w:t>
            </w:r>
          </w:p>
        </w:tc>
      </w:tr>
      <w:tr w:rsidR="00FB69B2" w14:paraId="686D6D1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3C0C0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entzündung zugluf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6A74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lammation draught</w:t>
            </w:r>
          </w:p>
        </w:tc>
      </w:tr>
      <w:tr w:rsidR="00FB69B2" w14:paraId="3E5324B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E308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infektio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9918A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ection</w:t>
            </w:r>
          </w:p>
        </w:tc>
      </w:tr>
      <w:tr w:rsidR="00FB69B2" w14:paraId="408ABCD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B56CB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infektion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833D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ection contagious</w:t>
            </w:r>
          </w:p>
        </w:tc>
      </w:tr>
      <w:tr w:rsidR="00FB69B2" w14:paraId="3134DE4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7C55B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augeninfektion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F1D2E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ection child</w:t>
            </w:r>
          </w:p>
        </w:tc>
      </w:tr>
      <w:tr w:rsidR="00FB69B2" w14:paraId="370DF1A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412FE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infektion symptom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D6808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ection symptoms</w:t>
            </w:r>
          </w:p>
        </w:tc>
      </w:tr>
      <w:tr w:rsidR="00FB69B2" w14:paraId="47138F0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FC13A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infektion viru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8B60F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infection virus</w:t>
            </w:r>
          </w:p>
        </w:tc>
      </w:tr>
      <w:tr w:rsidR="00FB69B2" w14:paraId="3CE1718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634C0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salbe antibiotisch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68506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ointment antibiotic</w:t>
            </w:r>
          </w:p>
        </w:tc>
      </w:tr>
      <w:tr w:rsidR="00FB69B2" w:rsidRPr="001939C2" w14:paraId="6C72F2C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CD60C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salbe antibiotisch rezeptfrei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056EA7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ointment antibiotic prescription free</w:t>
            </w:r>
          </w:p>
        </w:tc>
      </w:tr>
      <w:tr w:rsidR="00FB69B2" w14:paraId="6C8BF87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D7BA2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salbe b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0CE3C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ointment for conjunctivitis</w:t>
            </w:r>
          </w:p>
        </w:tc>
      </w:tr>
      <w:tr w:rsidR="00FB69B2" w14:paraId="63104C6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750D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salb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74DB5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ointment conjunctivitis</w:t>
            </w:r>
          </w:p>
        </w:tc>
      </w:tr>
      <w:tr w:rsidR="00FB69B2" w:rsidRPr="001939C2" w14:paraId="7D04E5A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5038E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salbe bindehautentzündung rezeptfrei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A2D652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ointment conjunctivitis prescription free</w:t>
            </w:r>
          </w:p>
        </w:tc>
      </w:tr>
      <w:tr w:rsidR="00FB69B2" w14:paraId="0BCB330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EBFF2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salbe für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A95FC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ointment for conjunctivitis</w:t>
            </w:r>
          </w:p>
        </w:tc>
      </w:tr>
      <w:tr w:rsidR="00FB69B2" w14:paraId="2CE87CF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70503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salbe geg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C1C67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ointment against conjunctivitis</w:t>
            </w:r>
          </w:p>
        </w:tc>
      </w:tr>
      <w:tr w:rsidR="00FB69B2" w14:paraId="75F77AE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0E8AC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salbe kinder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F1B4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ointment children conjunctivitis</w:t>
            </w:r>
          </w:p>
        </w:tc>
      </w:tr>
      <w:tr w:rsidR="00FB69B2" w14:paraId="49E91CB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326AD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salbe kleinkind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8ED0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ointment infant conjunctivitis</w:t>
            </w:r>
          </w:p>
        </w:tc>
      </w:tr>
      <w:tr w:rsidR="00FB69B2" w14:paraId="344A132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FFCB7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salbe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E2B9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ointment conjunctivitis</w:t>
            </w:r>
          </w:p>
        </w:tc>
      </w:tr>
      <w:tr w:rsidR="00FB69B2" w:rsidRPr="001939C2" w14:paraId="68E4059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CD587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salbe rezeptfr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8C2C0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ointment prescription free conjunctivitis</w:t>
            </w:r>
          </w:p>
        </w:tc>
      </w:tr>
      <w:tr w:rsidR="00FB69B2" w14:paraId="517D0D6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70A1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allergisch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9AEA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allergic conjunctivitis</w:t>
            </w:r>
          </w:p>
        </w:tc>
      </w:tr>
      <w:tr w:rsidR="00FB69B2" w14:paraId="7FB2CEC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78547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antibiotisch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4CC1C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antibiotic</w:t>
            </w:r>
          </w:p>
        </w:tc>
      </w:tr>
      <w:tr w:rsidR="00FB69B2" w14:paraId="5832185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B2855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baby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B1987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baby conjunctivitis</w:t>
            </w:r>
          </w:p>
        </w:tc>
      </w:tr>
      <w:tr w:rsidR="00FB69B2" w14:paraId="14136F8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DCB40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bakteriell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30BA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bacterial conjunctivitis</w:t>
            </w:r>
          </w:p>
        </w:tc>
      </w:tr>
      <w:tr w:rsidR="00FB69B2" w14:paraId="7A87B8B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A176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bakterielle infektio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0E5A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bacterial infection</w:t>
            </w:r>
          </w:p>
        </w:tc>
      </w:tr>
      <w:tr w:rsidR="00FB69B2" w14:paraId="0805277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C7593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bakteri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7820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bacteria</w:t>
            </w:r>
          </w:p>
        </w:tc>
      </w:tr>
      <w:tr w:rsidR="00FB69B2" w:rsidRPr="001939C2" w14:paraId="3BF4656D" w14:textId="77777777">
        <w:trPr>
          <w:trHeight w:val="45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77B3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bei bakterieller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E99F0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drops for bacterial conjunctivitis</w:t>
            </w:r>
          </w:p>
        </w:tc>
      </w:tr>
      <w:tr w:rsidR="00FB69B2" w14:paraId="430B301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E3ED4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b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11843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for conjunctivitis</w:t>
            </w:r>
          </w:p>
        </w:tc>
      </w:tr>
      <w:tr w:rsidR="00FB69B2" w:rsidRPr="001939C2" w14:paraId="5693ADB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41B07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bei bindehautentzündung kin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B763C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drops for conjunctivitis children</w:t>
            </w:r>
          </w:p>
        </w:tc>
      </w:tr>
      <w:tr w:rsidR="00FB69B2" w:rsidRPr="001939C2" w14:paraId="68B6EA5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7B4D9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bei bindehautentzündung rezeptfrei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5CA871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drops for conjunctivitis prescription free</w:t>
            </w:r>
          </w:p>
        </w:tc>
      </w:tr>
      <w:tr w:rsidR="00FB69B2" w14:paraId="7237F4F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49E08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bei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3786B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for conjunctivitis</w:t>
            </w:r>
          </w:p>
        </w:tc>
      </w:tr>
      <w:tr w:rsidR="00FB69B2" w14:paraId="1D6CC2E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BE9E4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bindehau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CBA45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 conjunctiva</w:t>
            </w:r>
          </w:p>
        </w:tc>
      </w:tr>
      <w:tr w:rsidR="00FB69B2" w14:paraId="6AC21D0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7DBFD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6074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conjunctivitis</w:t>
            </w:r>
          </w:p>
        </w:tc>
      </w:tr>
      <w:tr w:rsidR="00FB69B2" w14:paraId="39512DE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FDD5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bindehautentzündung baby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3B705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conjunctivitis baby</w:t>
            </w:r>
          </w:p>
        </w:tc>
      </w:tr>
      <w:tr w:rsidR="00FB69B2" w14:paraId="19FFAA3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5B5D5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bindehautentzündung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18018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conjunctivitis child</w:t>
            </w:r>
          </w:p>
        </w:tc>
      </w:tr>
      <w:tr w:rsidR="00FB69B2" w:rsidRPr="001939C2" w14:paraId="0E949D8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25B8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bindehautentzündung kind rezeptfrei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EDDF1A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drops conjunctivitis child prescription free</w:t>
            </w:r>
          </w:p>
        </w:tc>
      </w:tr>
      <w:tr w:rsidR="00FB69B2" w14:paraId="467AA6A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6AEA1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bindehautentzündung klein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2CC0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conjunctivitis infant</w:t>
            </w:r>
          </w:p>
        </w:tc>
      </w:tr>
      <w:tr w:rsidR="00FB69B2" w:rsidRPr="001939C2" w14:paraId="42E6FDD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571FD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bindehautentzündung rezeptfrei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6E5606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drops conjunctivitis prescription free</w:t>
            </w:r>
          </w:p>
        </w:tc>
      </w:tr>
      <w:tr w:rsidR="00FB69B2" w:rsidRPr="001939C2" w14:paraId="2EAA794B" w14:textId="77777777">
        <w:trPr>
          <w:trHeight w:val="45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A617B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augentropfen bindehautentzündung rezeptfrei baby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9DC05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drops conjunctivitis prescription free baby</w:t>
            </w:r>
          </w:p>
        </w:tc>
      </w:tr>
      <w:tr w:rsidR="00FB69B2" w:rsidRPr="001939C2" w14:paraId="6135666C" w14:textId="77777777">
        <w:trPr>
          <w:trHeight w:val="45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FC050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bindehautentzündung verschreibungspflichti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A45D2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drops conjunctivitis prescription only</w:t>
            </w:r>
          </w:p>
        </w:tc>
      </w:tr>
      <w:tr w:rsidR="00FB69B2" w14:paraId="42FABC2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A734F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entzündet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7F1F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inflamed eyes</w:t>
            </w:r>
          </w:p>
        </w:tc>
      </w:tr>
      <w:tr w:rsidR="00FB69B2" w:rsidRPr="001939C2" w14:paraId="7E4A8D4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1187E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für baby b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67670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drops for baby with conjunctivitis</w:t>
            </w:r>
          </w:p>
        </w:tc>
      </w:tr>
      <w:tr w:rsidR="00FB69B2" w14:paraId="75FD78B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1A36B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für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2734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for conjunctivitis</w:t>
            </w:r>
          </w:p>
        </w:tc>
      </w:tr>
      <w:tr w:rsidR="00FB69B2" w:rsidRPr="001939C2" w14:paraId="1F74BF8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0C92A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für bindehautentzündung rezeptfrei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28428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drops for conjunctivitis prescription free</w:t>
            </w:r>
          </w:p>
        </w:tc>
      </w:tr>
      <w:tr w:rsidR="00FB69B2" w:rsidRPr="001939C2" w14:paraId="6572DEC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E5A04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für kinder b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36B28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drops for children with conjunctivitis</w:t>
            </w:r>
          </w:p>
        </w:tc>
      </w:tr>
      <w:tr w:rsidR="00FB69B2" w:rsidRPr="001939C2" w14:paraId="3D0D3D0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D9853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für kinder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91BD2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drops for children conjunctivitis</w:t>
            </w:r>
          </w:p>
        </w:tc>
      </w:tr>
      <w:tr w:rsidR="00FB69B2" w:rsidRPr="001939C2" w14:paraId="2CD9311C" w14:textId="77777777">
        <w:trPr>
          <w:trHeight w:val="45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EA278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für kinder geg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C4469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drops for children against conjunctivitis</w:t>
            </w:r>
          </w:p>
        </w:tc>
      </w:tr>
      <w:tr w:rsidR="00FB69B2" w:rsidRPr="001939C2" w14:paraId="7BF48A3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DC52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gegen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15C09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drops against eye inflammation</w:t>
            </w:r>
          </w:p>
        </w:tc>
      </w:tr>
      <w:tr w:rsidR="00FB69B2" w14:paraId="3A2DAE8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66CAE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gegen bakteri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3BE7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against bacteria</w:t>
            </w:r>
          </w:p>
        </w:tc>
      </w:tr>
      <w:tr w:rsidR="00FB69B2" w14:paraId="67D90E7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8D0A5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geg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D3A12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against conjunctivitis</w:t>
            </w:r>
          </w:p>
        </w:tc>
      </w:tr>
      <w:tr w:rsidR="00FB69B2" w:rsidRPr="001939C2" w14:paraId="0BD539C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0C837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gegen bindehautentzündung kin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1B0680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drops against conjunctivitis children</w:t>
            </w:r>
          </w:p>
        </w:tc>
      </w:tr>
      <w:tr w:rsidR="00FB69B2" w:rsidRPr="001939C2" w14:paraId="1936ACA1" w14:textId="77777777">
        <w:trPr>
          <w:trHeight w:val="45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16B35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gegen bindehautentzündung rezeptfrei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A7928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drops against conjunctivitis prescription free</w:t>
            </w:r>
          </w:p>
        </w:tc>
      </w:tr>
      <w:tr w:rsidR="00FB69B2" w:rsidRPr="001939C2" w14:paraId="3CB98DD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895FB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gegen entzündet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92D3E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drops against inflamed eyes</w:t>
            </w:r>
          </w:p>
        </w:tc>
      </w:tr>
      <w:tr w:rsidR="00FB69B2" w14:paraId="633FACE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838E1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gegen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EE83B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against conjunctivitis</w:t>
            </w:r>
          </w:p>
        </w:tc>
      </w:tr>
      <w:tr w:rsidR="00FB69B2" w14:paraId="1B583B3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D9780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gegen reiz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DA6E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against irritation</w:t>
            </w:r>
          </w:p>
        </w:tc>
      </w:tr>
      <w:tr w:rsidR="00FB69B2" w14:paraId="7E1F617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E4844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kinder antibiotisch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33C5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children antibiotic</w:t>
            </w:r>
          </w:p>
        </w:tc>
      </w:tr>
      <w:tr w:rsidR="00FB69B2" w:rsidRPr="001939C2" w14:paraId="551BDA5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EB46D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kinder b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843C0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drops children with conjunctivitis</w:t>
            </w:r>
          </w:p>
        </w:tc>
      </w:tr>
      <w:tr w:rsidR="00FB69B2" w14:paraId="4F71E81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94214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kinder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DB3A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children conjunctivitis</w:t>
            </w:r>
          </w:p>
        </w:tc>
      </w:tr>
      <w:tr w:rsidR="00FB69B2" w14:paraId="62CCD2C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236D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kinder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F9B1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children conjunctivitis</w:t>
            </w:r>
          </w:p>
        </w:tc>
      </w:tr>
      <w:tr w:rsidR="00FB69B2" w14:paraId="313C452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BE58C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kleinkind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0D79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infant conjunctivitis</w:t>
            </w:r>
          </w:p>
        </w:tc>
      </w:tr>
      <w:tr w:rsidR="00FB69B2" w14:paraId="3F25F30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36B07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C3B9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ye drops conjunctivitis</w:t>
            </w:r>
          </w:p>
        </w:tc>
      </w:tr>
      <w:tr w:rsidR="00FB69B2" w14:paraId="7327EA7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E94D2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pflanzlich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1A37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erbal eye drops conjunctivitis</w:t>
            </w:r>
          </w:p>
        </w:tc>
      </w:tr>
      <w:tr w:rsidR="00FB69B2" w:rsidRPr="001939C2" w14:paraId="3F89C11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5A847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pfen rezeptfr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997E28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ye drops prescription free conjunctivitis</w:t>
            </w:r>
          </w:p>
        </w:tc>
      </w:tr>
      <w:tr w:rsidR="00FB69B2" w14:paraId="67766D1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0587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ugentrost baby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E4B9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uphrasy baby</w:t>
            </w:r>
          </w:p>
        </w:tc>
      </w:tr>
      <w:tr w:rsidR="00FB69B2" w14:paraId="579FBCD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44F78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3 monat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8076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3 months conjunctivitis</w:t>
            </w:r>
          </w:p>
        </w:tc>
      </w:tr>
      <w:tr w:rsidR="00FB69B2" w14:paraId="3561251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1CBBE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auge entzünde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61936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eye inflamed</w:t>
            </w:r>
          </w:p>
        </w:tc>
      </w:tr>
      <w:tr w:rsidR="00FB69B2" w14:paraId="5EE6A90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D7FC0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augenentzündung eit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EC863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eye inflammation pus</w:t>
            </w:r>
          </w:p>
        </w:tc>
      </w:tr>
      <w:tr w:rsidR="00FB69B2" w14:paraId="1568796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EE52E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FED1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eye drops conjunctivitis</w:t>
            </w:r>
          </w:p>
        </w:tc>
      </w:tr>
      <w:tr w:rsidR="00FB69B2" w14:paraId="454210F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05642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F941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conjunctivitis</w:t>
            </w:r>
          </w:p>
        </w:tc>
      </w:tr>
      <w:tr w:rsidR="00FB69B2" w14:paraId="5CE5437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9204A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baby bindehautentzündung symptom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8B57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conjunctivitis symptoms</w:t>
            </w:r>
          </w:p>
        </w:tc>
      </w:tr>
      <w:tr w:rsidR="00FB69B2" w14:paraId="35188E7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59BB1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eiter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6A53A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pus eye</w:t>
            </w:r>
          </w:p>
        </w:tc>
      </w:tr>
      <w:tr w:rsidR="00FB69B2" w:rsidRPr="001939C2" w14:paraId="21892E5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1DCEF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eiter aus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A6108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baby pus from the eye</w:t>
            </w:r>
          </w:p>
        </w:tc>
      </w:tr>
      <w:tr w:rsidR="00FB69B2" w:rsidRPr="001939C2" w14:paraId="44CB3A1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C2E56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eiter im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E712DC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baby pus in the eye</w:t>
            </w:r>
          </w:p>
        </w:tc>
      </w:tr>
      <w:tr w:rsidR="00FB69B2" w14:paraId="0AB6B35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81739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entzündet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BD71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inflamed eyes</w:t>
            </w:r>
          </w:p>
        </w:tc>
      </w:tr>
      <w:tr w:rsidR="00FB69B2" w14:paraId="4F2768F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BF13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gerötet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1C38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red eyes</w:t>
            </w:r>
          </w:p>
        </w:tc>
      </w:tr>
      <w:tr w:rsidR="00FB69B2" w14:paraId="4E05496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F196E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7F6D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conjunctivitis</w:t>
            </w:r>
          </w:p>
        </w:tc>
      </w:tr>
      <w:tr w:rsidR="00FB69B2" w14:paraId="18FA731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DEEB0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ständig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C801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by constantly conjunctivitis</w:t>
            </w:r>
          </w:p>
        </w:tc>
      </w:tr>
      <w:tr w:rsidR="00FB69B2" w14:paraId="72EC9B4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1EA5C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C9B9E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eye inflammation</w:t>
            </w:r>
          </w:p>
        </w:tc>
      </w:tr>
      <w:tr w:rsidR="00FB69B2" w14:paraId="399FA75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0D782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augenentzündung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8A64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eye inflammation contagious</w:t>
            </w:r>
          </w:p>
        </w:tc>
      </w:tr>
      <w:tr w:rsidR="00FB69B2" w14:paraId="6DE78D8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E4963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augenentzündung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2B5D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eye inflammation child</w:t>
            </w:r>
          </w:p>
        </w:tc>
      </w:tr>
      <w:tr w:rsidR="00FB69B2" w14:paraId="1A36833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2CDD9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augeninfektio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3CCAA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eye infection</w:t>
            </w:r>
          </w:p>
        </w:tc>
      </w:tr>
      <w:tr w:rsidR="00FB69B2" w14:paraId="0A51427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54B11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augeninfektion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9BC1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eye infection contagious</w:t>
            </w:r>
          </w:p>
        </w:tc>
      </w:tr>
      <w:tr w:rsidR="00FB69B2" w14:paraId="54DBDC9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701BC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E6C33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conjunctivitis</w:t>
            </w:r>
          </w:p>
        </w:tc>
      </w:tr>
      <w:tr w:rsidR="00FB69B2" w14:paraId="5EB2D46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AB3F6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bindehautentzündung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AB965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conjunctivitis contagious</w:t>
            </w:r>
          </w:p>
        </w:tc>
      </w:tr>
      <w:tr w:rsidR="00FB69B2" w14:paraId="2C05FF1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8C578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bindehautentzündung augentro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07A30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conjunctivitis eye drops</w:t>
            </w:r>
          </w:p>
        </w:tc>
      </w:tr>
      <w:tr w:rsidR="00FB69B2" w14:paraId="1497CCA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8BE8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bindehautentzündung baby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51DCF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conjunctivitis baby</w:t>
            </w:r>
          </w:p>
        </w:tc>
      </w:tr>
      <w:tr w:rsidR="00FB69B2" w14:paraId="12C2989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93B88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bindehautentzündung behandl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19F46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conjunctivitis treatment</w:t>
            </w:r>
          </w:p>
        </w:tc>
      </w:tr>
      <w:tr w:rsidR="00FB69B2" w14:paraId="5178ED9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65C6E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bindehautentzündung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B8BA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conjunctivitis child</w:t>
            </w:r>
          </w:p>
        </w:tc>
      </w:tr>
      <w:tr w:rsidR="00FB69B2" w14:paraId="7B3374E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0947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bindehautentzündung kin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CCA2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conjunctivitis children</w:t>
            </w:r>
          </w:p>
        </w:tc>
      </w:tr>
      <w:tr w:rsidR="00FB69B2" w14:paraId="299EF10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19D4F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bindehautentzündung klein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0B96A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conjunctivitis infant</w:t>
            </w:r>
          </w:p>
        </w:tc>
      </w:tr>
      <w:tr w:rsidR="00FB69B2" w14:paraId="155C07C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91DDA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bindehautentzündung symptom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050E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conjunctivitis symptoms</w:t>
            </w:r>
          </w:p>
        </w:tc>
      </w:tr>
      <w:tr w:rsidR="00FB69B2" w:rsidRPr="001939C2" w14:paraId="06CA581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A34C0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infektion am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A8E0F1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bacterial infection of the eye</w:t>
            </w:r>
          </w:p>
        </w:tc>
      </w:tr>
      <w:tr w:rsidR="00FB69B2" w14:paraId="6181E26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147D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infektion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4DB76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infection eye</w:t>
            </w:r>
          </w:p>
        </w:tc>
      </w:tr>
      <w:tr w:rsidR="00FB69B2" w14:paraId="2745926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D675A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infektion auge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6CA6B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infection eye contagious</w:t>
            </w:r>
          </w:p>
        </w:tc>
      </w:tr>
      <w:tr w:rsidR="00FB69B2" w14:paraId="75D490C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0E48E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infektion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102E7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infection eyes</w:t>
            </w:r>
          </w:p>
        </w:tc>
      </w:tr>
      <w:tr w:rsidR="00FB69B2" w:rsidRPr="001939C2" w14:paraId="78852FD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32FE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infektion im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11BCCF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bacterial infection in the eye</w:t>
            </w:r>
          </w:p>
        </w:tc>
      </w:tr>
      <w:tr w:rsidR="00FB69B2" w14:paraId="7EBEAF8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88E80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3A32E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conjunctivitis</w:t>
            </w:r>
          </w:p>
        </w:tc>
      </w:tr>
      <w:tr w:rsidR="00FB69B2" w14:paraId="4A72F4C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60234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konjunktivitis kin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357FC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conjunctivitis children</w:t>
            </w:r>
          </w:p>
        </w:tc>
      </w:tr>
      <w:tr w:rsidR="00FB69B2" w14:paraId="0A9FE86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25D5E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konjunktivitis therapi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8AF32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conjunctivitis therapy</w:t>
            </w:r>
          </w:p>
        </w:tc>
      </w:tr>
      <w:tr w:rsidR="00FB69B2" w14:paraId="3BE4A07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A3963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lle oder viral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C61A1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or viral conjunctivitis</w:t>
            </w:r>
          </w:p>
        </w:tc>
      </w:tr>
      <w:tr w:rsidR="00FB69B2" w14:paraId="71AF26E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ED4F4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kteri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06F9E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 conjunctivitis</w:t>
            </w:r>
          </w:p>
        </w:tc>
      </w:tr>
      <w:tr w:rsidR="00FB69B2" w:rsidRPr="001939C2" w14:paraId="3060ED76" w14:textId="77777777">
        <w:trPr>
          <w:trHeight w:val="45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7561E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usch und lomb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90AD2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bausch and lomb eye drops conjunctivitis</w:t>
            </w:r>
          </w:p>
        </w:tc>
      </w:tr>
      <w:tr w:rsidR="00FB69B2" w14:paraId="2476E63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82932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begin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54C78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ginning of conjunctivitis</w:t>
            </w:r>
          </w:p>
        </w:tc>
      </w:tr>
      <w:tr w:rsidR="00FB69B2" w14:paraId="0293E1B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6A04C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ginn bindehautentzündung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6F0E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ginning conjunctivitis child</w:t>
            </w:r>
          </w:p>
        </w:tc>
      </w:tr>
      <w:tr w:rsidR="00FB69B2" w14:paraId="0AF98C9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7535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ginn einer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55285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ginning of a conjunctivitis</w:t>
            </w:r>
          </w:p>
        </w:tc>
      </w:tr>
      <w:tr w:rsidR="00FB69B2" w14:paraId="01B5DE7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24CE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handlung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9DE70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reatment eye inflammation</w:t>
            </w:r>
          </w:p>
        </w:tc>
      </w:tr>
      <w:tr w:rsidR="00FB69B2" w14:paraId="118901A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23BDD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handlung b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37AA3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reatment for conjunctivitis</w:t>
            </w:r>
          </w:p>
        </w:tc>
      </w:tr>
      <w:tr w:rsidR="00FB69B2" w14:paraId="151CB3B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11341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handlung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07463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reatment conjunctivitis</w:t>
            </w:r>
          </w:p>
        </w:tc>
      </w:tr>
      <w:tr w:rsidR="00FB69B2" w14:paraId="5484702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7859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handlung bindehautentzündung kin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3CD35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reatment conjunctivitis children</w:t>
            </w:r>
          </w:p>
        </w:tc>
      </w:tr>
      <w:tr w:rsidR="00FB69B2" w14:paraId="774108C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CF167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handlung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9E3AC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reatment conjunctivitis</w:t>
            </w:r>
          </w:p>
        </w:tc>
      </w:tr>
      <w:tr w:rsidR="00FB69B2" w14:paraId="27A6175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FBA8F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handlung viral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8EF05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reatment of viral conjunctivitis</w:t>
            </w:r>
          </w:p>
        </w:tc>
      </w:tr>
      <w:tr w:rsidR="00FB69B2" w14:paraId="287D728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D9214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handlung vo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DE194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reatment of conjunctivitis</w:t>
            </w:r>
          </w:p>
        </w:tc>
      </w:tr>
      <w:tr w:rsidR="00FB69B2" w14:paraId="6568C6B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9F201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i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F395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during eye inflammation</w:t>
            </w:r>
          </w:p>
        </w:tc>
      </w:tr>
      <w:tr w:rsidR="00FB69B2" w14:paraId="36CA17D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9BD56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56035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during conjunctivitis</w:t>
            </w:r>
          </w:p>
        </w:tc>
      </w:tr>
      <w:tr w:rsidR="00FB69B2" w14:paraId="4A4FCAA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02402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idseitig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64850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lateral conjunctivitis</w:t>
            </w:r>
          </w:p>
        </w:tc>
      </w:tr>
      <w:tr w:rsidR="00FB69B2" w14:paraId="3FAF46C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1EAEE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rberil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29ABC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rberil eye drops conjunctivitis</w:t>
            </w:r>
          </w:p>
        </w:tc>
      </w:tr>
      <w:tr w:rsidR="00FB69B2" w14:paraId="2FE37D2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3C4D6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rberil b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72A9A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rberil for conjunctivitis</w:t>
            </w:r>
          </w:p>
        </w:tc>
      </w:tr>
      <w:tr w:rsidR="00FB69B2" w14:paraId="488DEDC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461DC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rberil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F26EB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rberil conjunctivitis</w:t>
            </w:r>
          </w:p>
        </w:tc>
      </w:tr>
      <w:tr w:rsidR="00FB69B2" w14:paraId="6F4224B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E86F0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rberil n edo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6F5D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erberil n edo conjunctivitis</w:t>
            </w:r>
          </w:p>
        </w:tc>
      </w:tr>
      <w:tr w:rsidR="00FB69B2" w14:paraId="2463CA4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86E0E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701F0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ndage eye inflammation</w:t>
            </w:r>
          </w:p>
        </w:tc>
      </w:tr>
      <w:tr w:rsidR="00FB69B2" w14:paraId="3DC911A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52F0C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EB37D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a</w:t>
            </w:r>
          </w:p>
        </w:tc>
      </w:tr>
      <w:tr w:rsidR="00FB69B2" w14:paraId="32DFC44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B6635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 allergi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0E0B9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a allergy</w:t>
            </w:r>
          </w:p>
        </w:tc>
      </w:tr>
      <w:tr w:rsidR="00FB69B2" w14:paraId="62EF65D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7892A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 am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F14D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a of the eye</w:t>
            </w:r>
          </w:p>
        </w:tc>
      </w:tr>
      <w:tr w:rsidR="00FB69B2" w14:paraId="29A7645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225B2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1062B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a contagious</w:t>
            </w:r>
          </w:p>
        </w:tc>
      </w:tr>
      <w:tr w:rsidR="00FB69B2" w14:paraId="36F02DA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C0318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37A63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a eye</w:t>
            </w:r>
          </w:p>
        </w:tc>
      </w:tr>
      <w:tr w:rsidR="00FB69B2" w14:paraId="52EE50A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131BF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 augentro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244EC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a eye drops</w:t>
            </w:r>
          </w:p>
        </w:tc>
      </w:tr>
      <w:tr w:rsidR="00FB69B2" w14:paraId="5FE379B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97F68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 baby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DA2C5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a baby</w:t>
            </w:r>
          </w:p>
        </w:tc>
      </w:tr>
      <w:tr w:rsidR="00FB69B2" w14:paraId="4056357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C059B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 entzünde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3E6FD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lamed conjunctiva</w:t>
            </w:r>
          </w:p>
        </w:tc>
      </w:tr>
      <w:tr w:rsidR="00FB69B2" w14:paraId="34C728A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4E21A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 im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6E9E9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a in the eye</w:t>
            </w:r>
          </w:p>
        </w:tc>
      </w:tr>
      <w:tr w:rsidR="00FB69B2" w14:paraId="267D71B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6E622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 kin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979A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a children</w:t>
            </w:r>
          </w:p>
        </w:tc>
      </w:tr>
      <w:tr w:rsidR="00FB69B2" w14:paraId="0C1A2DE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81004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 symptom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F397F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a symptoms</w:t>
            </w:r>
          </w:p>
        </w:tc>
      </w:tr>
      <w:tr w:rsidR="00FB69B2" w14:paraId="500883F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0002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4024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</w:t>
            </w:r>
          </w:p>
        </w:tc>
      </w:tr>
      <w:tr w:rsidR="00FB69B2" w14:paraId="41A2F45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C2FE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86136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</w:t>
            </w:r>
          </w:p>
        </w:tc>
      </w:tr>
      <w:tr w:rsidR="00FB69B2" w14:paraId="2BFC1AA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838D1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C9422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</w:t>
            </w:r>
          </w:p>
        </w:tc>
      </w:tr>
      <w:tr w:rsidR="00FB69B2" w14:paraId="3569E32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983B6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1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B04F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1 eye</w:t>
            </w:r>
          </w:p>
        </w:tc>
      </w:tr>
      <w:tr w:rsidR="00FB69B2" w14:paraId="6F0061D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3B29C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bindehautentzündung 1 jah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BF7BE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1 year</w:t>
            </w:r>
          </w:p>
        </w:tc>
      </w:tr>
      <w:tr w:rsidR="00FB69B2" w14:paraId="15FEF85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B6860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llergi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02CA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allergy</w:t>
            </w:r>
          </w:p>
        </w:tc>
      </w:tr>
      <w:tr w:rsidR="00FB69B2" w14:paraId="3E7A167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89CF0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lternativ behandel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D78E4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reat conjunctivitis alternatively</w:t>
            </w:r>
          </w:p>
        </w:tc>
      </w:tr>
      <w:tr w:rsidR="00FB69B2" w14:paraId="31C0158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BD3A9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m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7E48E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of the eye</w:t>
            </w:r>
          </w:p>
        </w:tc>
      </w:tr>
      <w:tr w:rsidR="00FB69B2" w14:paraId="093D692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075BD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n einem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5B725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of one eye</w:t>
            </w:r>
          </w:p>
        </w:tc>
      </w:tr>
      <w:tr w:rsidR="00FB69B2" w14:paraId="1FFF515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F74A2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nfa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E4438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beginning</w:t>
            </w:r>
          </w:p>
        </w:tc>
      </w:tr>
      <w:tr w:rsidR="00FB69B2" w14:paraId="348BD72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DF8C9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22791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ectious conjunctivitis</w:t>
            </w:r>
          </w:p>
        </w:tc>
      </w:tr>
      <w:tr w:rsidR="00FB69B2" w14:paraId="5076E5B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C913D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nsteckend baby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0BB6F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ontagious baby</w:t>
            </w:r>
          </w:p>
        </w:tc>
      </w:tr>
      <w:tr w:rsidR="00FB69B2" w14:paraId="4B54BA5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56877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nsteckend hu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98146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ontagious dog</w:t>
            </w:r>
          </w:p>
        </w:tc>
      </w:tr>
      <w:tr w:rsidR="00FB69B2" w14:paraId="5E535C9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7CA70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nsteckungsgefah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202C6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risk of infection</w:t>
            </w:r>
          </w:p>
        </w:tc>
      </w:tr>
      <w:tr w:rsidR="00FB69B2" w14:paraId="30BB604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14783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ntibiotische augentro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54513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antibiotic eye drops</w:t>
            </w:r>
          </w:p>
        </w:tc>
      </w:tr>
      <w:tr w:rsidR="00FB69B2" w14:paraId="16EECC1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6A36D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potheken umschau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70A9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pharmacy magazine</w:t>
            </w:r>
          </w:p>
        </w:tc>
      </w:tr>
      <w:tr w:rsidR="00FB69B2" w14:paraId="76CE45C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18DB9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rz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ACD0A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physician</w:t>
            </w:r>
          </w:p>
        </w:tc>
      </w:tr>
      <w:tr w:rsidR="00FB69B2" w14:paraId="13E8E8F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56CCE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uf beiden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FFF1B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in both eyes</w:t>
            </w:r>
          </w:p>
        </w:tc>
      </w:tr>
      <w:tr w:rsidR="00FB69B2" w14:paraId="5C8DF6C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3E7D1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uf einem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518CA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on one eye</w:t>
            </w:r>
          </w:p>
        </w:tc>
      </w:tr>
      <w:tr w:rsidR="00FB69B2" w14:paraId="5D4937E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41F44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uf kroatisch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4557E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in croatian</w:t>
            </w:r>
          </w:p>
        </w:tc>
      </w:tr>
      <w:tr w:rsidR="00FB69B2" w14:paraId="4FFADCE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F2080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2C064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eye</w:t>
            </w:r>
          </w:p>
        </w:tc>
      </w:tr>
      <w:tr w:rsidR="00FB69B2" w14:paraId="7F1E7FD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8E8A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uge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20FA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eye contagious</w:t>
            </w:r>
          </w:p>
        </w:tc>
      </w:tr>
      <w:tr w:rsidR="00FB69B2" w14:paraId="520F403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1B013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uge symptom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0B92E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eye symptoms</w:t>
            </w:r>
          </w:p>
        </w:tc>
      </w:tr>
      <w:tr w:rsidR="00FB69B2" w14:paraId="52EA32F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1E924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ugenli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DFB9D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eyelid</w:t>
            </w:r>
          </w:p>
        </w:tc>
      </w:tr>
      <w:tr w:rsidR="00FB69B2" w14:paraId="1AA18D1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22C3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ugensalb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56DE7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eye ointment</w:t>
            </w:r>
          </w:p>
        </w:tc>
      </w:tr>
      <w:tr w:rsidR="00FB69B2" w14:paraId="7E9A4C9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AF847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ugentro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7A083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eye drops</w:t>
            </w:r>
          </w:p>
        </w:tc>
      </w:tr>
      <w:tr w:rsidR="00FB69B2" w14:paraId="05B14A6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7A486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ugentropfen kin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386CC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eye drops children</w:t>
            </w:r>
          </w:p>
        </w:tc>
      </w:tr>
      <w:tr w:rsidR="00FB69B2" w:rsidRPr="001939C2" w14:paraId="13E38CC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806DC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ugentropfen rezeptfrei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00E1CF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junctivitis eye drops prescription free</w:t>
            </w:r>
          </w:p>
        </w:tc>
      </w:tr>
      <w:tr w:rsidR="00FB69B2" w:rsidRPr="001939C2" w14:paraId="7EF52E6D" w14:textId="77777777">
        <w:trPr>
          <w:trHeight w:val="45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9B97B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augentropfen verschreibungspflichti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171108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junctivitis eye drops prescription only</w:t>
            </w:r>
          </w:p>
        </w:tc>
      </w:tr>
      <w:tr w:rsidR="00FB69B2" w14:paraId="0081259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03199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aby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F9716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baby</w:t>
            </w:r>
          </w:p>
        </w:tc>
      </w:tr>
      <w:tr w:rsidR="00FB69B2" w14:paraId="724F677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BADC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aby 6 monat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97882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baby 6 months</w:t>
            </w:r>
          </w:p>
        </w:tc>
      </w:tr>
      <w:tr w:rsidR="00FB69B2" w14:paraId="37EC3F6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41CAA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aby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09256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baby contagious</w:t>
            </w:r>
          </w:p>
        </w:tc>
      </w:tr>
      <w:tr w:rsidR="00FB69B2" w14:paraId="5AD4A26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81BB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aby augentro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5D280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baby eye drops</w:t>
            </w:r>
          </w:p>
        </w:tc>
      </w:tr>
      <w:tr w:rsidR="00FB69B2" w14:paraId="5BEE2B9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68174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aby behandl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52A76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baby treatment</w:t>
            </w:r>
          </w:p>
        </w:tc>
      </w:tr>
      <w:tr w:rsidR="00FB69B2" w14:paraId="0F2E1F2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0AE07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aby symptom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1762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baby symptoms</w:t>
            </w:r>
          </w:p>
        </w:tc>
      </w:tr>
      <w:tr w:rsidR="00FB69B2" w14:paraId="654DCA5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6E712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akteriell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F8291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conjunctivitis</w:t>
            </w:r>
          </w:p>
        </w:tc>
      </w:tr>
      <w:tr w:rsidR="00FB69B2" w14:paraId="58A4A01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58947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akteri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458FA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bacteria</w:t>
            </w:r>
          </w:p>
        </w:tc>
      </w:tr>
      <w:tr w:rsidR="00FB69B2" w14:paraId="6C4A020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9F0C9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bindehautentzündung begin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B3D6F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beginning</w:t>
            </w:r>
          </w:p>
        </w:tc>
      </w:tr>
      <w:tr w:rsidR="00FB69B2" w:rsidRPr="001939C2" w14:paraId="454419B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3D2AD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handeln ohne arz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A1B25B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treat conjunctivitis without a doctor</w:t>
            </w:r>
          </w:p>
        </w:tc>
      </w:tr>
      <w:tr w:rsidR="00FB69B2" w14:paraId="02008A6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9B2DF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handl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4018B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treatment</w:t>
            </w:r>
          </w:p>
        </w:tc>
      </w:tr>
      <w:tr w:rsidR="00FB69B2" w14:paraId="2E4FB08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CA898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handlung kin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0AE06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treatment children</w:t>
            </w:r>
          </w:p>
        </w:tc>
      </w:tr>
      <w:tr w:rsidR="00FB69B2" w14:paraId="53477D8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33EE1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handlung rezeptfrei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424B1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treatment prescription free</w:t>
            </w:r>
          </w:p>
        </w:tc>
      </w:tr>
      <w:tr w:rsidR="00FB69B2" w14:paraId="1546FEC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A8A65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i erkält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03790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during cold</w:t>
            </w:r>
          </w:p>
        </w:tc>
      </w:tr>
      <w:tr w:rsidR="00FB69B2" w14:paraId="08B45E1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7D34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i erwachsen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2431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at adults</w:t>
            </w:r>
          </w:p>
        </w:tc>
      </w:tr>
      <w:tr w:rsidR="00FB69B2" w14:paraId="1A90A0A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8B3E1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i gripp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D939F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with flu</w:t>
            </w:r>
          </w:p>
        </w:tc>
      </w:tr>
      <w:tr w:rsidR="00FB69B2" w14:paraId="224D89B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6EFE4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i katz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1ECA8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eline conjunctivitis</w:t>
            </w:r>
          </w:p>
        </w:tc>
      </w:tr>
      <w:tr w:rsidR="00FB69B2" w14:paraId="0285AFA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A9337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i kinder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28D52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in children</w:t>
            </w:r>
          </w:p>
        </w:tc>
      </w:tr>
      <w:tr w:rsidR="00FB69B2" w14:paraId="4F03D4C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B070E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i kindern behandel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E7786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reat conjunctivitis in children</w:t>
            </w:r>
          </w:p>
        </w:tc>
      </w:tr>
      <w:tr w:rsidR="00FB69B2" w14:paraId="416F64E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068E5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i kindern symptom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F745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in children symptoms</w:t>
            </w:r>
          </w:p>
        </w:tc>
      </w:tr>
      <w:tr w:rsidR="00FB69B2" w14:paraId="66DA1DA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DF0D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i neugeboren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8C5D0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in newborns</w:t>
            </w:r>
          </w:p>
        </w:tc>
      </w:tr>
      <w:tr w:rsidR="00FB69B2" w14:paraId="060562F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155E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i pferd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3979E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on horses</w:t>
            </w:r>
          </w:p>
        </w:tc>
      </w:tr>
      <w:tr w:rsidR="00FB69B2" w14:paraId="02CFAC2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B34AD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i säuglin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4C010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in newborns</w:t>
            </w:r>
          </w:p>
        </w:tc>
      </w:tr>
      <w:tr w:rsidR="00FB69B2" w14:paraId="3B18FA5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0D1D4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i schnu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28177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with cold</w:t>
            </w:r>
          </w:p>
        </w:tc>
      </w:tr>
      <w:tr w:rsidR="00FB69B2" w14:paraId="7DC4B35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48815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i schwanger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7E1F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in pregnant women</w:t>
            </w:r>
          </w:p>
        </w:tc>
      </w:tr>
      <w:tr w:rsidR="00FB69B2" w14:paraId="65CAE38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2219E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id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89D6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both eyes</w:t>
            </w:r>
          </w:p>
        </w:tc>
      </w:tr>
      <w:tr w:rsidR="00FB69B2" w14:paraId="737EC51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86FED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ide augen behandel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EC622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conjunctivitis both eyes treat </w:t>
            </w:r>
          </w:p>
        </w:tc>
      </w:tr>
      <w:tr w:rsidR="00FB69B2" w14:paraId="526C4F0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5BE96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idseiti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1623E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on both sides</w:t>
            </w:r>
          </w:p>
        </w:tc>
      </w:tr>
      <w:tr w:rsidR="00FB69B2" w14:paraId="2632BCC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1826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im baby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94C41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in the baby</w:t>
            </w:r>
          </w:p>
        </w:tc>
      </w:tr>
      <w:tr w:rsidR="00FB69B2" w14:paraId="391ABBC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81211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im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E05B4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in children</w:t>
            </w:r>
          </w:p>
        </w:tc>
      </w:tr>
      <w:tr w:rsidR="00FB69B2" w14:paraId="4D979A4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A2032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eim klein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60BF4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ant conjunctivitis</w:t>
            </w:r>
          </w:p>
        </w:tc>
      </w:tr>
      <w:tr w:rsidR="00FB69B2" w14:paraId="63D4853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07780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l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95832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blind</w:t>
            </w:r>
          </w:p>
        </w:tc>
      </w:tr>
      <w:tr w:rsidR="00FB69B2" w14:paraId="051896D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07955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blu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F8852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blood</w:t>
            </w:r>
          </w:p>
        </w:tc>
      </w:tr>
      <w:tr w:rsidR="00FB69B2" w14:paraId="723575D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5E702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chronisch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01195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hronic</w:t>
            </w:r>
          </w:p>
        </w:tc>
      </w:tr>
      <w:tr w:rsidR="00FB69B2" w14:paraId="64B6F44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F6C08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dexagent ophtal augensalb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43D10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dexagent ophthal ointment</w:t>
            </w:r>
          </w:p>
        </w:tc>
      </w:tr>
      <w:tr w:rsidR="00FB69B2" w14:paraId="1C87758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C60F8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dickes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D74D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thick eye</w:t>
            </w:r>
          </w:p>
        </w:tc>
      </w:tr>
      <w:tr w:rsidR="00FB69B2" w14:paraId="07ECD0A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4A2B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doccheck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D25AA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doccheck</w:t>
            </w:r>
          </w:p>
        </w:tc>
      </w:tr>
      <w:tr w:rsidR="00FB69B2" w14:paraId="5787603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C4BB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durch allergi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C0764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due to allergy</w:t>
            </w:r>
          </w:p>
        </w:tc>
      </w:tr>
      <w:tr w:rsidR="00FB69B2" w14:paraId="70B3370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83A5B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durch erkält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79B8C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due to cold</w:t>
            </w:r>
          </w:p>
        </w:tc>
      </w:tr>
      <w:tr w:rsidR="00FB69B2" w:rsidRPr="001939C2" w14:paraId="330FCE3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54294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durch heuschnu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C0086C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junctivitis due to hay fever</w:t>
            </w:r>
          </w:p>
        </w:tc>
      </w:tr>
      <w:tr w:rsidR="00FB69B2" w:rsidRPr="001939C2" w14:paraId="62DF1AA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6793B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durch kontaktlins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A84A3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junctivitis due to contact lenses</w:t>
            </w:r>
          </w:p>
        </w:tc>
      </w:tr>
      <w:tr w:rsidR="00FB69B2" w14:paraId="233E664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0FA00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bindehautentzündung durch poll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A774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due to pollen</w:t>
            </w:r>
          </w:p>
        </w:tc>
      </w:tr>
      <w:tr w:rsidR="00FB69B2" w14:paraId="238F17E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E6DEA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durch schnu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F8883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by cold</w:t>
            </w:r>
          </w:p>
        </w:tc>
      </w:tr>
      <w:tr w:rsidR="00FB69B2" w14:paraId="350BC65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95A66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durch staub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1EA0C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due to dust</w:t>
            </w:r>
          </w:p>
        </w:tc>
      </w:tr>
      <w:tr w:rsidR="00FB69B2" w14:paraId="2B3DDD4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C3F63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durch stres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C90E7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due to stress</w:t>
            </w:r>
          </w:p>
        </w:tc>
      </w:tr>
      <w:tr w:rsidR="00FB69B2" w:rsidRPr="001939C2" w14:paraId="1D0CDB6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5FB18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durch trocken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2A9117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junctivitis due to dry eyes</w:t>
            </w:r>
          </w:p>
        </w:tc>
      </w:tr>
      <w:tr w:rsidR="00FB69B2" w14:paraId="25AE78E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48B85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durch vir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D37EA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aused by viruses</w:t>
            </w:r>
          </w:p>
        </w:tc>
      </w:tr>
      <w:tr w:rsidR="00FB69B2" w14:paraId="014740A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6009A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durch zugluf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5F5B8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due to draught</w:t>
            </w:r>
          </w:p>
        </w:tc>
      </w:tr>
      <w:tr w:rsidR="00FB69B2" w14:paraId="0E57D86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8351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durch zugluft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A695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infectious by draught</w:t>
            </w:r>
          </w:p>
        </w:tc>
      </w:tr>
      <w:tr w:rsidR="00FB69B2" w14:paraId="65DCB0B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14D21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durchfall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C6F7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diarrhea</w:t>
            </w:r>
          </w:p>
        </w:tc>
      </w:tr>
      <w:tr w:rsidR="00FB69B2" w14:paraId="0C3619C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738AA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ein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9B41C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one eye</w:t>
            </w:r>
          </w:p>
        </w:tc>
      </w:tr>
      <w:tr w:rsidR="00FB69B2" w14:paraId="7969B44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69AA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eit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E8434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pus</w:t>
            </w:r>
          </w:p>
        </w:tc>
      </w:tr>
      <w:tr w:rsidR="00FB69B2" w14:paraId="2C215AE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5546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eiter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F3697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pus child</w:t>
            </w:r>
          </w:p>
        </w:tc>
      </w:tr>
      <w:tr w:rsidR="00FB69B2" w14:paraId="6E53D81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A9795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eitri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A07FC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purulent</w:t>
            </w:r>
          </w:p>
        </w:tc>
      </w:tr>
      <w:tr w:rsidR="00FB69B2" w14:paraId="7D00EE0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9553C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erbrech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BCC5E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conjunctivitis vomit </w:t>
            </w:r>
          </w:p>
        </w:tc>
      </w:tr>
      <w:tr w:rsidR="00FB69B2" w14:paraId="2913D2A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79A7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erkält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ADBC0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olds</w:t>
            </w:r>
          </w:p>
        </w:tc>
      </w:tr>
      <w:tr w:rsidR="00FB69B2" w14:paraId="5051E93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8536A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erste symptom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8E39F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first symptoms</w:t>
            </w:r>
          </w:p>
        </w:tc>
      </w:tr>
      <w:tr w:rsidR="00FB69B2" w14:paraId="72EE1E4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6D60F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erwachsen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2E9A9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dult conjunctivitis</w:t>
            </w:r>
          </w:p>
        </w:tc>
      </w:tr>
      <w:tr w:rsidR="00FB69B2" w14:paraId="08EFEBA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C47D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erwachsene behandl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2C9F8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adult treatment</w:t>
            </w:r>
          </w:p>
        </w:tc>
      </w:tr>
      <w:tr w:rsidR="00FB69B2" w14:paraId="13E833B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2F828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erwachsene symptom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AFB60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adult symptoms</w:t>
            </w:r>
          </w:p>
        </w:tc>
      </w:tr>
      <w:tr w:rsidR="00FB69B2" w14:paraId="7EDD803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13E9D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gelb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FE9D1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yellow eyes</w:t>
            </w:r>
          </w:p>
        </w:tc>
      </w:tr>
      <w:tr w:rsidR="00FB69B2" w14:paraId="1EAA13B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C26A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geschwollen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B4A85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swollen eyes</w:t>
            </w:r>
          </w:p>
        </w:tc>
      </w:tr>
      <w:tr w:rsidR="00FB69B2" w14:paraId="4730ED3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C39A6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geschwollenes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07B82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swollen eye</w:t>
            </w:r>
          </w:p>
        </w:tc>
      </w:tr>
      <w:tr w:rsidR="00FB69B2" w14:paraId="0C464A1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09152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geschwollenes li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E09A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swollen lid</w:t>
            </w:r>
          </w:p>
        </w:tc>
      </w:tr>
      <w:tr w:rsidR="00FB69B2" w14:paraId="6A0DEF1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95A4E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gripp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E338F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flu</w:t>
            </w:r>
          </w:p>
        </w:tc>
      </w:tr>
      <w:tr w:rsidR="00FB69B2" w14:paraId="1FB70D8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9A338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grüner schleim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B68FC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green mucus</w:t>
            </w:r>
          </w:p>
        </w:tc>
      </w:tr>
      <w:tr w:rsidR="00FB69B2" w14:paraId="5C3061F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8DCE8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heilt von allein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8E18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heals by itself</w:t>
            </w:r>
          </w:p>
        </w:tc>
      </w:tr>
      <w:tr w:rsidR="00FB69B2" w14:paraId="0B4A3FF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2A1E1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heuschnu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D0188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hay fever</w:t>
            </w:r>
          </w:p>
        </w:tc>
      </w:tr>
      <w:tr w:rsidR="00FB69B2" w14:paraId="76D6037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85052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hiv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229C6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hiv</w:t>
            </w:r>
          </w:p>
        </w:tc>
      </w:tr>
      <w:tr w:rsidR="00FB69B2" w14:paraId="426D776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FB7F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hund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520A9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dog infectious</w:t>
            </w:r>
          </w:p>
        </w:tc>
      </w:tr>
      <w:tr w:rsidR="00FB69B2" w:rsidRPr="001939C2" w14:paraId="796F40A0" w14:textId="77777777">
        <w:trPr>
          <w:trHeight w:val="45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8BADB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hund ansteckend für mensch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4683A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junctivitis dog contagious for human</w:t>
            </w:r>
          </w:p>
        </w:tc>
      </w:tr>
      <w:tr w:rsidR="00FB69B2" w14:paraId="4B74306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0F25D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hust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CBDA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conjunctivitis cough </w:t>
            </w:r>
          </w:p>
        </w:tc>
      </w:tr>
      <w:tr w:rsidR="00FB69B2" w14:paraId="7796FA0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724BA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im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CDADF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in the eye</w:t>
            </w:r>
          </w:p>
        </w:tc>
      </w:tr>
      <w:tr w:rsidR="00FB69B2" w14:paraId="1B1D5E1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03961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im urlaub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A1FAC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on holiday</w:t>
            </w:r>
          </w:p>
        </w:tc>
      </w:tr>
      <w:tr w:rsidR="00FB69B2" w14:paraId="3BE46F2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B0212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bindehautentzündung immer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F4C2D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always contagious</w:t>
            </w:r>
          </w:p>
        </w:tc>
      </w:tr>
      <w:tr w:rsidR="00FB69B2" w14:paraId="073FEE1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880C7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immer beid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533C6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always both eyes</w:t>
            </w:r>
          </w:p>
        </w:tc>
      </w:tr>
      <w:tr w:rsidR="00FB69B2" w:rsidRPr="001939C2" w14:paraId="313E273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9EB41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immer wie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EA85E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junctivitis over and over again</w:t>
            </w:r>
          </w:p>
        </w:tc>
      </w:tr>
      <w:tr w:rsidR="00FB69B2" w14:paraId="03BB852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2652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infektio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A0828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infection</w:t>
            </w:r>
          </w:p>
        </w:tc>
      </w:tr>
      <w:tr w:rsidR="00FB69B2" w14:paraId="7445F42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F0E1E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ist das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17D4A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is this contagious</w:t>
            </w:r>
          </w:p>
        </w:tc>
      </w:tr>
      <w:tr w:rsidR="00FB69B2" w14:paraId="56869C6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B4E5D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ind 1 jah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3642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hild 1 year</w:t>
            </w:r>
          </w:p>
        </w:tc>
      </w:tr>
      <w:tr w:rsidR="00FB69B2" w14:paraId="226BB09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2A68D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ind 2 jahr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04E90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hild 2 years</w:t>
            </w:r>
          </w:p>
        </w:tc>
      </w:tr>
      <w:tr w:rsidR="00FB69B2" w:rsidRPr="001939C2" w14:paraId="2A83B470" w14:textId="77777777">
        <w:trPr>
          <w:trHeight w:val="45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6279E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ind ansteckend für erwachsen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EB8616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junctivitis child contagious for adults</w:t>
            </w:r>
          </w:p>
        </w:tc>
      </w:tr>
      <w:tr w:rsidR="00FB69B2" w:rsidRPr="001939C2" w14:paraId="56E681CD" w14:textId="77777777">
        <w:trPr>
          <w:trHeight w:val="45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DFA3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ind antibiotische augentro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65CFED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junctivitis child antibiotic eye drops</w:t>
            </w:r>
          </w:p>
        </w:tc>
      </w:tr>
      <w:tr w:rsidR="00FB69B2" w14:paraId="4582475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0E72F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ind augentro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5DFB6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hild eye drops</w:t>
            </w:r>
          </w:p>
        </w:tc>
      </w:tr>
      <w:tr w:rsidR="00FB69B2" w14:paraId="6C6A907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F7421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ind eit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AF981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hild pus</w:t>
            </w:r>
          </w:p>
        </w:tc>
      </w:tr>
      <w:tr w:rsidR="00FB69B2" w14:paraId="03EB8B9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35AEB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in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BF82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hildren</w:t>
            </w:r>
          </w:p>
        </w:tc>
      </w:tr>
      <w:tr w:rsidR="00FB69B2" w14:paraId="7BEEC4B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70C2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inder behandl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79138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hild treatment</w:t>
            </w:r>
          </w:p>
        </w:tc>
      </w:tr>
      <w:tr w:rsidR="00FB69B2" w14:paraId="1CC96B8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FE3E0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inder erkält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9E9BB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hildren colds</w:t>
            </w:r>
          </w:p>
        </w:tc>
      </w:tr>
      <w:tr w:rsidR="00FB69B2" w:rsidRPr="001939C2" w14:paraId="5A99E9E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2F6AB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inder kita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DE9AA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junctivitis children day-care center</w:t>
            </w:r>
          </w:p>
        </w:tc>
      </w:tr>
      <w:tr w:rsidR="00FB69B2" w14:paraId="711436D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AF709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inder rezeptfrei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7F9F6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hildren prescription free</w:t>
            </w:r>
          </w:p>
        </w:tc>
      </w:tr>
      <w:tr w:rsidR="00FB69B2" w14:paraId="767560C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88EE4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inder symptom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2A3D1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hildren symptoms</w:t>
            </w:r>
          </w:p>
        </w:tc>
      </w:tr>
      <w:tr w:rsidR="00FB69B2" w14:paraId="1B95B97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0ECDE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ita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FE948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day-care center</w:t>
            </w:r>
          </w:p>
        </w:tc>
      </w:tr>
      <w:tr w:rsidR="00FB69B2" w14:paraId="2032F7B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F8042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lein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C55AA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infant</w:t>
            </w:r>
          </w:p>
        </w:tc>
      </w:tr>
      <w:tr w:rsidR="00FB69B2" w14:paraId="7CEB653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55A21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leinkind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37FCD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infant infectious</w:t>
            </w:r>
          </w:p>
        </w:tc>
      </w:tr>
      <w:tr w:rsidR="00FB69B2" w14:paraId="1FFC17C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97207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leinkind augentro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C61AB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infant eye drops</w:t>
            </w:r>
          </w:p>
        </w:tc>
      </w:tr>
      <w:tr w:rsidR="00FB69B2" w14:paraId="4B75078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290EB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leinkind symptom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25C7F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infant symptoms</w:t>
            </w:r>
          </w:p>
        </w:tc>
      </w:tr>
      <w:tr w:rsidR="00FB69B2" w14:paraId="7108ED0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AE93B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ochsalzlös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66C7B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saline solution</w:t>
            </w:r>
          </w:p>
        </w:tc>
      </w:tr>
      <w:tr w:rsidR="00FB69B2" w:rsidRPr="001939C2" w14:paraId="205B5A3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7A2A2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ommt immer wie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B07A94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junctivitis comes again and again</w:t>
            </w:r>
          </w:p>
        </w:tc>
      </w:tr>
      <w:tr w:rsidR="00FB69B2" w14:paraId="0F1A955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A05FF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ommt ständig wie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8DA5B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keeps coming back</w:t>
            </w:r>
          </w:p>
        </w:tc>
      </w:tr>
      <w:tr w:rsidR="00FB69B2" w14:paraId="7E78821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DF6E1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ommt wie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8E55A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omes back</w:t>
            </w:r>
          </w:p>
        </w:tc>
      </w:tr>
      <w:tr w:rsidR="00FB69B2" w14:paraId="55AB87A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24974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CD867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onjunctivitis</w:t>
            </w:r>
          </w:p>
        </w:tc>
      </w:tr>
      <w:tr w:rsidR="00FB69B2" w14:paraId="081ADB7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80BD8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ontaktlins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F3E16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ontact lenses</w:t>
            </w:r>
          </w:p>
        </w:tc>
      </w:tr>
      <w:tr w:rsidR="00FB69B2" w14:paraId="00C7071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628D7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kroatisch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B012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roatian</w:t>
            </w:r>
          </w:p>
        </w:tc>
      </w:tr>
      <w:tr w:rsidR="00FB69B2" w14:paraId="3C8DB81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6898E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latei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BDFC8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latin</w:t>
            </w:r>
          </w:p>
        </w:tc>
      </w:tr>
      <w:tr w:rsidR="00FB69B2" w14:paraId="5B510ED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DCE7A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leich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B0F26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light</w:t>
            </w:r>
          </w:p>
        </w:tc>
      </w:tr>
      <w:tr w:rsidR="00FB69B2" w14:paraId="3D76E1F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B461B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mensch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16A2F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human</w:t>
            </w:r>
          </w:p>
        </w:tc>
      </w:tr>
      <w:tr w:rsidR="00FB69B2" w14:paraId="38F8343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8248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bindehautentzündung nach erkält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2D969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after cold</w:t>
            </w:r>
          </w:p>
        </w:tc>
      </w:tr>
      <w:tr w:rsidR="00FB69B2" w14:paraId="784C6CE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F815B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nach gripp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670C3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after flu</w:t>
            </w:r>
          </w:p>
        </w:tc>
      </w:tr>
      <w:tr w:rsidR="00FB69B2" w14:paraId="08D67BC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FB9CD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nach katarakt o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BD78F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after cataract op</w:t>
            </w:r>
          </w:p>
        </w:tc>
      </w:tr>
      <w:tr w:rsidR="00FB69B2" w14:paraId="5F4B984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57C8F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nach o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C5FB6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after op</w:t>
            </w:r>
          </w:p>
        </w:tc>
      </w:tr>
      <w:tr w:rsidR="00FB69B2" w14:paraId="0B25DA5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1DDC9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nach schwimmba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A4964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after swimming pool</w:t>
            </w:r>
          </w:p>
        </w:tc>
      </w:tr>
      <w:tr w:rsidR="00FB69B2" w14:paraId="6EF305A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7010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nach star op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2EF17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after cataract op</w:t>
            </w:r>
          </w:p>
        </w:tc>
      </w:tr>
      <w:tr w:rsidR="00FB69B2" w14:paraId="428F397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BB45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naturheilkund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B1AEE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naturopathy</w:t>
            </w:r>
          </w:p>
        </w:tc>
      </w:tr>
      <w:tr w:rsidR="00FB69B2" w14:paraId="32FAF5B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9C85D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naturheilmittel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C83DE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natural remedy</w:t>
            </w:r>
          </w:p>
        </w:tc>
      </w:tr>
      <w:tr w:rsidR="00FB69B2" w14:paraId="1905B07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08B6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natürlich behandel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E0AAC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reat conjunctivitis naturally</w:t>
            </w:r>
          </w:p>
        </w:tc>
      </w:tr>
      <w:tr w:rsidR="00FB69B2" w14:paraId="0206247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FF3B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natürlich heil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46751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heal naturally</w:t>
            </w:r>
          </w:p>
        </w:tc>
      </w:tr>
      <w:tr w:rsidR="00FB69B2" w14:paraId="2582DBF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16C1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neugeborene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8C115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newborn</w:t>
            </w:r>
          </w:p>
        </w:tc>
      </w:tr>
      <w:tr w:rsidR="00FB69B2" w14:paraId="006FEE6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3CD7E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notdiens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33EF4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emergency service</w:t>
            </w:r>
          </w:p>
        </w:tc>
      </w:tr>
      <w:tr w:rsidR="00FB69B2" w:rsidRPr="001939C2" w14:paraId="7EAA354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1AD82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nur an einem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E393CE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junctivitis in one eye only</w:t>
            </w:r>
          </w:p>
        </w:tc>
      </w:tr>
      <w:tr w:rsidR="00FB69B2" w:rsidRPr="001939C2" w14:paraId="25B5FC1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C9DC4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nur auf einem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14455D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junctivitis in one eye only</w:t>
            </w:r>
          </w:p>
        </w:tc>
      </w:tr>
      <w:tr w:rsidR="00FB69B2" w14:paraId="76345F2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95E42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nur ein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DF95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only one eye</w:t>
            </w:r>
          </w:p>
        </w:tc>
      </w:tr>
      <w:tr w:rsidR="00FB69B2" w14:paraId="19A8B67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32D9B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oberes li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D83CF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upper lid</w:t>
            </w:r>
          </w:p>
        </w:tc>
      </w:tr>
      <w:tr w:rsidR="00FB69B2" w14:paraId="2B24035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6DA78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oberli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C2041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upper eyelid</w:t>
            </w:r>
          </w:p>
        </w:tc>
      </w:tr>
      <w:tr w:rsidR="00FB69B2" w14:paraId="6855C24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A09BF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oder allergi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8BFC2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or allergy</w:t>
            </w:r>
          </w:p>
        </w:tc>
      </w:tr>
      <w:tr w:rsidR="00FB69B2" w14:paraId="6913F78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0A202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oder erkält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7FC77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or cold</w:t>
            </w:r>
          </w:p>
        </w:tc>
      </w:tr>
      <w:tr w:rsidR="00FB69B2" w14:paraId="03A2871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0B9A9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oder schnu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71EB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or cold</w:t>
            </w:r>
          </w:p>
        </w:tc>
      </w:tr>
      <w:tr w:rsidR="00FB69B2" w14:paraId="148D8EC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241AD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ohne arz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26CCD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without doctor</w:t>
            </w:r>
          </w:p>
        </w:tc>
      </w:tr>
      <w:tr w:rsidR="00FB69B2" w14:paraId="646EF74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AA478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ohne behandl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85B49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without treatment</w:t>
            </w:r>
          </w:p>
        </w:tc>
      </w:tr>
      <w:tr w:rsidR="00FB69B2" w14:paraId="4664EC7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12200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ohne eit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62E12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without pus</w:t>
            </w:r>
          </w:p>
        </w:tc>
      </w:tr>
      <w:tr w:rsidR="00FB69B2" w14:paraId="54876A1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CF58E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ohne rot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29C6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without red eyes</w:t>
            </w:r>
          </w:p>
        </w:tc>
      </w:tr>
      <w:tr w:rsidR="00FB69B2" w14:paraId="3F8E020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FD0D0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ohne rotes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E9B33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without red eye</w:t>
            </w:r>
          </w:p>
        </w:tc>
      </w:tr>
      <w:tr w:rsidR="00FB69B2" w14:paraId="22EECC7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EFA7D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ohne röt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6EE4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without redness</w:t>
            </w:r>
          </w:p>
        </w:tc>
      </w:tr>
      <w:tr w:rsidR="00FB69B2" w14:paraId="22837F1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27BCF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ohne verklebt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8821C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without glued eyes</w:t>
            </w:r>
          </w:p>
        </w:tc>
      </w:tr>
      <w:tr w:rsidR="00FB69B2" w14:paraId="6616D2A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AE917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operatio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10018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surgery</w:t>
            </w:r>
          </w:p>
        </w:tc>
      </w:tr>
      <w:tr w:rsidR="00FB69B2" w14:paraId="3A6B462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9C6F9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psych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71D7A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psyche</w:t>
            </w:r>
          </w:p>
        </w:tc>
      </w:tr>
      <w:tr w:rsidR="00FB69B2" w14:paraId="47CFBF1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6E7B1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rezeptfrei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4FB0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prescription free</w:t>
            </w:r>
          </w:p>
        </w:tc>
      </w:tr>
      <w:tr w:rsidR="00FB69B2" w14:paraId="6BE4D1C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E2DD5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rot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52932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red eyes</w:t>
            </w:r>
          </w:p>
        </w:tc>
      </w:tr>
      <w:tr w:rsidR="00FB69B2" w14:paraId="1EEDDCA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50B47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rotes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28AFD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red eye</w:t>
            </w:r>
          </w:p>
        </w:tc>
      </w:tr>
      <w:tr w:rsidR="00FB69B2" w14:paraId="3D58165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37234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samsta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51132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saturday</w:t>
            </w:r>
          </w:p>
        </w:tc>
      </w:tr>
      <w:tr w:rsidR="00FB69B2" w14:paraId="7D35671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5D94F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bindehautentzündung schleim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27C82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mucus</w:t>
            </w:r>
          </w:p>
        </w:tc>
      </w:tr>
      <w:tr w:rsidR="00FB69B2" w14:paraId="41C4DC4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C0B3A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schnell behandel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B9B0E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reat conjunctivitis quickly</w:t>
            </w:r>
          </w:p>
        </w:tc>
      </w:tr>
      <w:tr w:rsidR="00FB69B2" w14:paraId="1210D17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43263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schnu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1D31E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old</w:t>
            </w:r>
          </w:p>
        </w:tc>
      </w:tr>
      <w:tr w:rsidR="00FB69B2" w14:paraId="5F62F87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40E54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schul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A8A8D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schoolchild</w:t>
            </w:r>
          </w:p>
        </w:tc>
      </w:tr>
      <w:tr w:rsidR="00FB69B2" w14:paraId="552D479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E36A7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schwang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79152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pregnant</w:t>
            </w:r>
          </w:p>
        </w:tc>
      </w:tr>
      <w:tr w:rsidR="00FB69B2" w14:paraId="763FCBD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21590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schwangerschaf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62541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 conjunctivitis pregnancy</w:t>
            </w:r>
          </w:p>
        </w:tc>
      </w:tr>
      <w:tr w:rsidR="00FB69B2" w14:paraId="746C8BD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7B013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schwimmba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B8C2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swimming pool</w:t>
            </w:r>
          </w:p>
        </w:tc>
      </w:tr>
      <w:tr w:rsidR="00FB69B2" w14:paraId="0BCE2F6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3D584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stres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71476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stress</w:t>
            </w:r>
          </w:p>
        </w:tc>
      </w:tr>
      <w:tr w:rsidR="00FB69B2" w14:paraId="015D1BA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FDC7E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symptom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EBC7C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symptoms</w:t>
            </w:r>
          </w:p>
        </w:tc>
      </w:tr>
      <w:tr w:rsidR="00FB69B2" w14:paraId="4AD8C27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FAAC2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symptome baby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AA85B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symptoms baby</w:t>
            </w:r>
          </w:p>
        </w:tc>
      </w:tr>
      <w:tr w:rsidR="00FB69B2" w14:paraId="7EEAB51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A9ABF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symptome erwachsen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37274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symptoms adults</w:t>
            </w:r>
          </w:p>
        </w:tc>
      </w:tr>
      <w:tr w:rsidR="00FB69B2" w14:paraId="5D83186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314B0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symptome kin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1937E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symptoms children</w:t>
            </w:r>
          </w:p>
        </w:tc>
      </w:tr>
      <w:tr w:rsidR="00FB69B2" w14:paraId="3D5FB9B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4CD03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symptome klein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DC6D7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symptoms infant</w:t>
            </w:r>
          </w:p>
        </w:tc>
      </w:tr>
      <w:tr w:rsidR="00FB69B2" w14:paraId="05CF72B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421E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therapi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7684B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therapy</w:t>
            </w:r>
          </w:p>
        </w:tc>
      </w:tr>
      <w:tr w:rsidR="00FB69B2" w14:paraId="30208C8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6FF24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tränendes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F536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tearing eye</w:t>
            </w:r>
          </w:p>
        </w:tc>
      </w:tr>
      <w:tr w:rsidR="00FB69B2" w14:paraId="14519AC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BC51F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trocken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A2382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dry eyes</w:t>
            </w:r>
          </w:p>
        </w:tc>
      </w:tr>
      <w:tr w:rsidR="00FB69B2" w14:paraId="4727456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B468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und durchfall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BE073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and diarrhoea</w:t>
            </w:r>
          </w:p>
        </w:tc>
      </w:tr>
      <w:tr w:rsidR="00FB69B2" w14:paraId="2B82CCD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9DA53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und erkält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D8A01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and colds</w:t>
            </w:r>
          </w:p>
        </w:tc>
      </w:tr>
      <w:tr w:rsidR="00FB69B2" w14:paraId="38028E2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F9A50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und kontaktlins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3C011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and contact lenses</w:t>
            </w:r>
          </w:p>
        </w:tc>
      </w:tr>
      <w:tr w:rsidR="00FB69B2" w14:paraId="2802806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14038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und schnu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D7FC9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and cold</w:t>
            </w:r>
          </w:p>
        </w:tc>
      </w:tr>
      <w:tr w:rsidR="00FB69B2" w14:paraId="6A8BA04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03DA6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und schwang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DDD6F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and pregnant</w:t>
            </w:r>
          </w:p>
        </w:tc>
      </w:tr>
      <w:tr w:rsidR="00FB69B2" w14:paraId="5E6A89C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00A7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urlaub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EE9F8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holiday</w:t>
            </w:r>
          </w:p>
        </w:tc>
      </w:tr>
      <w:tr w:rsidR="00FB69B2" w14:paraId="2FD9F9A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35919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ventilato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1FC51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ventilator</w:t>
            </w:r>
          </w:p>
        </w:tc>
      </w:tr>
      <w:tr w:rsidR="00FB69B2" w14:paraId="304A492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4A2DF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verklebt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D32BF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glued eyes</w:t>
            </w:r>
          </w:p>
        </w:tc>
      </w:tr>
      <w:tr w:rsidR="00FB69B2" w14:paraId="26CACF5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E5D76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verschreibungspflichti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86648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conjunctivitis prescription only </w:t>
            </w:r>
          </w:p>
        </w:tc>
      </w:tr>
      <w:tr w:rsidR="00FB69B2" w14:paraId="268EE88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81A0C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viren oder bakteri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01365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viruses or bacteria</w:t>
            </w:r>
          </w:p>
        </w:tc>
      </w:tr>
      <w:tr w:rsidR="00FB69B2" w14:paraId="30F5260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7C122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viru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D08E6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virus</w:t>
            </w:r>
          </w:p>
        </w:tc>
      </w:tr>
      <w:tr w:rsidR="00FB69B2" w:rsidRPr="001939C2" w14:paraId="1BC46C2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C064A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von innen nach auss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E26EE0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junctivitis from inside to outside</w:t>
            </w:r>
          </w:p>
        </w:tc>
      </w:tr>
      <w:tr w:rsidR="00FB69B2" w14:paraId="62D0D74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5F9C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wala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FBE01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wala</w:t>
            </w:r>
          </w:p>
        </w:tc>
      </w:tr>
      <w:tr w:rsidR="00FB69B2" w14:paraId="7865CD2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DFA17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welche augentro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2814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which eye drops</w:t>
            </w:r>
          </w:p>
        </w:tc>
      </w:tr>
      <w:tr w:rsidR="00FB69B2" w14:paraId="3EEC002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7CCA3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weleda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59AA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conjunctivitis weleda </w:t>
            </w:r>
          </w:p>
        </w:tc>
      </w:tr>
      <w:tr w:rsidR="00FB69B2" w14:paraId="6ACAA25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CF4E4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woh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BFA9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where from</w:t>
            </w:r>
          </w:p>
        </w:tc>
      </w:tr>
      <w:tr w:rsidR="00FB69B2" w:rsidRPr="001939C2" w14:paraId="6C5AB18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C3CCA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entzündung woher kommt da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03C00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junctivitis where does it come from</w:t>
            </w:r>
          </w:p>
        </w:tc>
      </w:tr>
      <w:tr w:rsidR="00FB69B2" w14:paraId="0C3E104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59669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bindehautentzündung zugluf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204C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draught</w:t>
            </w:r>
          </w:p>
        </w:tc>
      </w:tr>
      <w:tr w:rsidR="00FB69B2" w14:paraId="63986B2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02258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reiz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66109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al irritation</w:t>
            </w:r>
          </w:p>
        </w:tc>
      </w:tr>
      <w:tr w:rsidR="00FB69B2" w14:paraId="7CE0EDB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42E6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reizung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861BA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al irritation contagious</w:t>
            </w:r>
          </w:p>
        </w:tc>
      </w:tr>
      <w:tr w:rsidR="00FB69B2" w14:paraId="7ED8A62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0CDAA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reizung augentro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D09A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al irritation eye drops</w:t>
            </w:r>
          </w:p>
        </w:tc>
      </w:tr>
      <w:tr w:rsidR="00FB69B2" w14:paraId="4EB2532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6B3FD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indehautreizung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7D304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al irritation child</w:t>
            </w:r>
          </w:p>
        </w:tc>
      </w:tr>
      <w:tr w:rsidR="00FB69B2" w:rsidRPr="001939C2" w14:paraId="4ABFF28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2D224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orwasser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8934EC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boric acid solution eye inflammation</w:t>
            </w:r>
          </w:p>
        </w:tc>
      </w:tr>
      <w:tr w:rsidR="00FB69B2" w14:paraId="7045EE5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C76EF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alendula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F80E3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alendula eye drops conjunctivitis</w:t>
            </w:r>
          </w:p>
        </w:tc>
      </w:tr>
      <w:tr w:rsidR="00FB69B2" w14:paraId="0DF3B4D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D5F08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alendula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78377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alendula conjunctivitis</w:t>
            </w:r>
          </w:p>
        </w:tc>
      </w:tr>
      <w:tr w:rsidR="00FB69B2" w14:paraId="1AFB364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6D0D7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hronisch entzündet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AB8AD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hronically inflamed eyes</w:t>
            </w:r>
          </w:p>
        </w:tc>
      </w:tr>
      <w:tr w:rsidR="00FB69B2" w14:paraId="69F38A7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EDEA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hronische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136E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hronic eye inflammation</w:t>
            </w:r>
          </w:p>
        </w:tc>
      </w:tr>
      <w:tr w:rsidR="00FB69B2" w14:paraId="2CACCF7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13D59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hronisch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F4E97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hronic conjunctivitis</w:t>
            </w:r>
          </w:p>
        </w:tc>
      </w:tr>
      <w:tr w:rsidR="00FB69B2" w14:paraId="62B7D2F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F2D3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hronische bindehautentzündung hu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95966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hronic conjunctivitis dog</w:t>
            </w:r>
          </w:p>
        </w:tc>
      </w:tr>
      <w:tr w:rsidR="00FB69B2" w14:paraId="2F0E5BB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246C7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hronische bindehautentzündung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624C1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hronic conjunctivitis child</w:t>
            </w:r>
          </w:p>
        </w:tc>
      </w:tr>
      <w:tr w:rsidR="00FB69B2" w14:paraId="35BAED3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E2106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hronische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9C998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hronic conjunctivitis</w:t>
            </w:r>
          </w:p>
        </w:tc>
      </w:tr>
      <w:tr w:rsidR="00FB69B2" w14:paraId="465B971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2C40A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rneregel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B964C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rneregel conjunctivitis</w:t>
            </w:r>
          </w:p>
        </w:tc>
      </w:tr>
      <w:tr w:rsidR="00FB69B2" w14:paraId="3A2A8FF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FDF5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dauernd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E7D6D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ermanent conjunctivitis</w:t>
            </w:r>
          </w:p>
        </w:tc>
      </w:tr>
      <w:tr w:rsidR="00FB69B2" w14:paraId="64F0530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E29D2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dermamycin augencrem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B2A1A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dermamycin eye cream conjunctivitis</w:t>
            </w:r>
          </w:p>
        </w:tc>
      </w:tr>
      <w:tr w:rsidR="00FB69B2" w:rsidRPr="001939C2" w14:paraId="7456C2D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ADA80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dexa sine augentropfen b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130941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exa sine eye drops for conjunctivitis</w:t>
            </w:r>
          </w:p>
        </w:tc>
      </w:tr>
      <w:tr w:rsidR="00FB69B2" w14:paraId="33C3048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7D0C0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dexagent ophtal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43D15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dexagent ophtal conjunctivitis</w:t>
            </w:r>
          </w:p>
        </w:tc>
      </w:tr>
      <w:tr w:rsidR="00FB69B2" w14:paraId="25F81AC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913D3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dm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E5DA6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dm eye drops conjunctivitis</w:t>
            </w:r>
          </w:p>
        </w:tc>
      </w:tr>
      <w:tr w:rsidR="00FB69B2" w14:paraId="3A0C189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270B4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chinacea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E92A6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chinacea eye drops conjunctivitis</w:t>
            </w:r>
          </w:p>
        </w:tc>
      </w:tr>
      <w:tr w:rsidR="00FB69B2" w14:paraId="6E862DB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93A8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n auge entzünde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E6C0F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one eye inflamed</w:t>
            </w:r>
          </w:p>
        </w:tc>
      </w:tr>
      <w:tr w:rsidR="00FB69B2" w14:paraId="62C9E55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9542E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nseitige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33E44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nilateral eye inflammation</w:t>
            </w:r>
          </w:p>
        </w:tc>
      </w:tr>
      <w:tr w:rsidR="00FB69B2" w14:paraId="2D82B75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6F26C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nseitig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2F454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nilateral conjunctivitis</w:t>
            </w:r>
          </w:p>
        </w:tc>
      </w:tr>
      <w:tr w:rsidR="00FB69B2" w14:paraId="1D2237B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C0AE6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nseitige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EF231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nilateral conjunctivitis</w:t>
            </w:r>
          </w:p>
        </w:tc>
      </w:tr>
      <w:tr w:rsidR="00FB69B2" w14:paraId="7C83F9B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C06C2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ter am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02EE7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us by the eye</w:t>
            </w:r>
          </w:p>
        </w:tc>
      </w:tr>
      <w:tr w:rsidR="00FB69B2" w:rsidRPr="001939C2" w14:paraId="2F8A247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0FC62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ter am auge baby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32D7B5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us by the eye baby</w:t>
            </w:r>
          </w:p>
        </w:tc>
      </w:tr>
      <w:tr w:rsidR="00FB69B2" w14:paraId="66B7377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A6418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ter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D80E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urulent eye</w:t>
            </w:r>
          </w:p>
        </w:tc>
      </w:tr>
      <w:tr w:rsidR="00FB69B2" w14:paraId="0997EEB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D6F13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ter auge baby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F0E54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us eye baby</w:t>
            </w:r>
          </w:p>
        </w:tc>
      </w:tr>
      <w:tr w:rsidR="00FB69B2" w14:paraId="57AEDD7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AEB9B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ter aus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17F21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us from the eye</w:t>
            </w:r>
          </w:p>
        </w:tc>
      </w:tr>
      <w:tr w:rsidR="00FB69B2" w14:paraId="31336A8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7386F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ter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0D459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us conjunctivitis</w:t>
            </w:r>
          </w:p>
        </w:tc>
      </w:tr>
      <w:tr w:rsidR="00FB69B2" w14:paraId="57F93C4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8996A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ter im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64681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us in the eye</w:t>
            </w:r>
          </w:p>
        </w:tc>
      </w:tr>
      <w:tr w:rsidR="00FB69B2" w:rsidRPr="001939C2" w14:paraId="49EDC83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89488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ter im auge baby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B1393E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us in the eye baby</w:t>
            </w:r>
          </w:p>
        </w:tc>
      </w:tr>
      <w:tr w:rsidR="00FB69B2" w:rsidRPr="001939C2" w14:paraId="2A0663F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65413" w14:textId="128AFD06" w:rsidR="00FB69B2" w:rsidRDefault="001939C2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c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7426EE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us in the eye cold</w:t>
            </w:r>
          </w:p>
        </w:tc>
      </w:tr>
      <w:tr w:rsidR="00FB69B2" w:rsidRPr="001939C2" w14:paraId="1469EEF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36871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ter im auge erkältung klein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EAA288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us in the eye cold infant</w:t>
            </w:r>
          </w:p>
        </w:tc>
      </w:tr>
      <w:tr w:rsidR="00FB69B2" w14:paraId="7E71C63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0105A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trige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2603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urulent eye inflammation</w:t>
            </w:r>
          </w:p>
        </w:tc>
      </w:tr>
      <w:tr w:rsidR="00FB69B2" w14:paraId="6AC1BC8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CE1A9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trig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DE572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urulent conjunctivitis</w:t>
            </w:r>
          </w:p>
        </w:tc>
      </w:tr>
      <w:tr w:rsidR="00FB69B2" w14:paraId="720C45B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6B10B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trige bindehautentzündung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6E004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urulent conjunctivitis contagious</w:t>
            </w:r>
          </w:p>
        </w:tc>
      </w:tr>
      <w:tr w:rsidR="00FB69B2" w14:paraId="1D23E38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DAFBE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trige bindehautentzündung baby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ED44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urulent conjunctivitis baby</w:t>
            </w:r>
          </w:p>
        </w:tc>
      </w:tr>
      <w:tr w:rsidR="00FB69B2" w14:paraId="031ED53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DC32D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trige bindehautentzündung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98486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urulent conjunctivitis child</w:t>
            </w:r>
          </w:p>
        </w:tc>
      </w:tr>
      <w:tr w:rsidR="00FB69B2" w14:paraId="4F51076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E6562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trige bindehautentzündung klein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82FDD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urulent conjunctivitis infant</w:t>
            </w:r>
          </w:p>
        </w:tc>
      </w:tr>
      <w:tr w:rsidR="00FB69B2" w14:paraId="77C1340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95121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trige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E4E8B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urulent conjunctivitis</w:t>
            </w:r>
          </w:p>
        </w:tc>
      </w:tr>
      <w:tr w:rsidR="00FB69B2" w14:paraId="4120D37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7136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trige konjunktivitis kin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AFCB8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urulent conjunctivitis children</w:t>
            </w:r>
          </w:p>
        </w:tc>
      </w:tr>
      <w:tr w:rsidR="00FB69B2" w14:paraId="266B92A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5D3DA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itrige konjunktivitis therapi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12AC5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urulent conjunctivitis therapy</w:t>
            </w:r>
          </w:p>
        </w:tc>
      </w:tr>
      <w:tr w:rsidR="00FB69B2" w14:paraId="05FCA82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E5D7D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ntzündet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968F1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lamed eyes</w:t>
            </w:r>
          </w:p>
        </w:tc>
      </w:tr>
      <w:tr w:rsidR="00FB69B2" w14:paraId="005273A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C5DA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ntzündete augen allergi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3195F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lamed eyes allergy</w:t>
            </w:r>
          </w:p>
        </w:tc>
      </w:tr>
      <w:tr w:rsidR="00FB69B2" w14:paraId="76577AF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2BA87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ntzündete augen baby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EB563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lamed eyes baby</w:t>
            </w:r>
          </w:p>
        </w:tc>
      </w:tr>
      <w:tr w:rsidR="00FB69B2" w14:paraId="58E51D0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5EAD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ntzündete augen bei erkält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DE22A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lamed eyes with cold</w:t>
            </w:r>
          </w:p>
        </w:tc>
      </w:tr>
      <w:tr w:rsidR="00FB69B2" w14:paraId="23A5051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96F7F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ntzündete augen erkält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B2E26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lamed eyes cold</w:t>
            </w:r>
          </w:p>
        </w:tc>
      </w:tr>
      <w:tr w:rsidR="00FB69B2" w14:paraId="34ABEA2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C1954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ntzündete augen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89C08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lamed eyes child</w:t>
            </w:r>
          </w:p>
        </w:tc>
      </w:tr>
      <w:tr w:rsidR="00FB69B2" w14:paraId="410E577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430F1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ntzündete augen klein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7E52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lamed eyes infant</w:t>
            </w:r>
          </w:p>
        </w:tc>
      </w:tr>
      <w:tr w:rsidR="00FB69B2" w14:paraId="7267E11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F463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ntzündung bindehau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75130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lammation conjunctiva</w:t>
            </w:r>
          </w:p>
        </w:tc>
      </w:tr>
      <w:tr w:rsidR="00FB69B2" w14:paraId="6DD813B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32F84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pidemisch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AF22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pidemic conjunctivitis</w:t>
            </w:r>
          </w:p>
        </w:tc>
      </w:tr>
      <w:tr w:rsidR="00FB69B2" w14:paraId="73B4D6A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7915A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pidemische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401D6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pidemic conjunctivitis</w:t>
            </w:r>
          </w:p>
        </w:tc>
      </w:tr>
      <w:tr w:rsidR="00FB69B2" w14:paraId="03F842C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C980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rkältung auge entzünde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80C45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ld eye inflamed</w:t>
            </w:r>
          </w:p>
        </w:tc>
      </w:tr>
      <w:tr w:rsidR="00FB69B2" w14:paraId="1F50A16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27711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rkältung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2B39A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lds eye inflammation</w:t>
            </w:r>
          </w:p>
        </w:tc>
      </w:tr>
      <w:tr w:rsidR="00FB69B2" w14:paraId="0062BC0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4BBF8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rkältung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00A91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ld conjunctivitis</w:t>
            </w:r>
          </w:p>
        </w:tc>
      </w:tr>
      <w:tr w:rsidR="00FB69B2" w14:paraId="7763B88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D443F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rkältung bindehautentzündung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412CE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ld conjunctivitis child</w:t>
            </w:r>
          </w:p>
        </w:tc>
      </w:tr>
      <w:tr w:rsidR="00FB69B2" w14:paraId="7489038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AA4E5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rkältung eiter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8BFD8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ld pus eye</w:t>
            </w:r>
          </w:p>
        </w:tc>
      </w:tr>
      <w:tr w:rsidR="00FB69B2" w:rsidRPr="001939C2" w14:paraId="161ABF3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59E90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rkältung eiter im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4C886E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ld pus in the eye</w:t>
            </w:r>
          </w:p>
        </w:tc>
      </w:tr>
      <w:tr w:rsidR="00FB69B2" w14:paraId="739C0C7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26D0B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rkältung entzündet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20C7C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ld inflamed eyes</w:t>
            </w:r>
          </w:p>
        </w:tc>
      </w:tr>
      <w:tr w:rsidR="00FB69B2" w14:paraId="28B723F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6BA1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rkältung und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6D2F2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lds and eye inflammation</w:t>
            </w:r>
          </w:p>
        </w:tc>
      </w:tr>
      <w:tr w:rsidR="00FB69B2" w14:paraId="36FF958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EAAB8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rkältung und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3C8E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lds and conjunctivitis</w:t>
            </w:r>
          </w:p>
        </w:tc>
      </w:tr>
      <w:tr w:rsidR="00FB69B2" w14:paraId="3F7AE92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18DBD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rste symptom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B6F25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irst symptoms conjunctivitis</w:t>
            </w:r>
          </w:p>
        </w:tc>
      </w:tr>
      <w:tr w:rsidR="00FB69B2" w14:paraId="3B332D4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4ECA2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xtrem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ADC38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extreme conjunctivitis</w:t>
            </w:r>
          </w:p>
        </w:tc>
      </w:tr>
      <w:tr w:rsidR="00FB69B2" w14:paraId="08F7E80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5D7DD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ollikulär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B2B5D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ollicular conjunctivitis</w:t>
            </w:r>
          </w:p>
        </w:tc>
      </w:tr>
      <w:tr w:rsidR="00FB69B2" w14:paraId="31A0F82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8D415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follikuläre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10768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ollicular conjunctivitis</w:t>
            </w:r>
          </w:p>
        </w:tc>
      </w:tr>
      <w:tr w:rsidR="00FB69B2" w14:paraId="78CBFD0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5CF6D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ollikuläre konjunktivitis hu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75731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ollicular conjunctivitis dog</w:t>
            </w:r>
          </w:p>
        </w:tc>
      </w:tr>
      <w:tr w:rsidR="00FB69B2" w14:paraId="40DE7AA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B816E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ranzösische bulldogge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531F2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rench bulldog eye inflammation</w:t>
            </w:r>
          </w:p>
        </w:tc>
      </w:tr>
      <w:tr w:rsidR="00FB69B2" w:rsidRPr="001939C2" w14:paraId="48CBF985" w14:textId="77777777">
        <w:trPr>
          <w:trHeight w:val="45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4129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reiverkäufliche augentropfen b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19EDFE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over-the-counter eye drops for conjunctivitis</w:t>
            </w:r>
          </w:p>
        </w:tc>
      </w:tr>
      <w:tr w:rsidR="00FB69B2" w:rsidRPr="001939C2" w14:paraId="6B56D936" w14:textId="77777777">
        <w:trPr>
          <w:trHeight w:val="45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3051C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reiverkäufliche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BD75A3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over-the-counter eye drops conjunctivitis</w:t>
            </w:r>
          </w:p>
        </w:tc>
      </w:tr>
      <w:tr w:rsidR="00FB69B2" w:rsidRPr="001939C2" w14:paraId="39FAB241" w14:textId="77777777">
        <w:trPr>
          <w:trHeight w:val="45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D7D52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reiverkäufliche augentropfen geg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18AEE7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over-the-counter eye drops against conjunctivitis</w:t>
            </w:r>
          </w:p>
        </w:tc>
      </w:tr>
      <w:tr w:rsidR="00FB69B2" w14:paraId="649AFC8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95356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rühjahrskatarrh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2E05A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pring catarrh</w:t>
            </w:r>
          </w:p>
        </w:tc>
      </w:tr>
      <w:tr w:rsidR="00FB69B2" w14:paraId="3922A97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D7B23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egen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DCF7F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gainst eye inflammation</w:t>
            </w:r>
          </w:p>
        </w:tc>
      </w:tr>
      <w:tr w:rsidR="00FB69B2" w14:paraId="2550B2D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CBD3C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eg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88772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gainst conjunctivitis</w:t>
            </w:r>
          </w:p>
        </w:tc>
      </w:tr>
      <w:tr w:rsidR="00FB69B2" w14:paraId="26300F2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8F8F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egen bindehautentzündung kin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A4391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gainst conjunctivitis children</w:t>
            </w:r>
          </w:p>
        </w:tc>
      </w:tr>
      <w:tr w:rsidR="00FB69B2" w14:paraId="1480BF1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C10AE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egen bindehautentzündung rezeptfrei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CC165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gainst conjunctivitis prescription free</w:t>
            </w:r>
          </w:p>
        </w:tc>
      </w:tr>
      <w:tr w:rsidR="00FB69B2" w14:paraId="71ABB11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2FF93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erötete augen baby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78E31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d eyes baby</w:t>
            </w:r>
          </w:p>
        </w:tc>
      </w:tr>
      <w:tr w:rsidR="00FB69B2" w14:paraId="20D015D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B63FE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erötete augen bei kinder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BEA51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ddened eyes in children</w:t>
            </w:r>
          </w:p>
        </w:tc>
      </w:tr>
      <w:tr w:rsidR="00FB69B2" w14:paraId="2EC3032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E35CB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erötete augen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695A8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ddened eyes child</w:t>
            </w:r>
          </w:p>
        </w:tc>
      </w:tr>
      <w:tr w:rsidR="00FB69B2" w14:paraId="4B4D910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BB5C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erötete augen klein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5A1E6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d eyes toddler</w:t>
            </w:r>
          </w:p>
        </w:tc>
      </w:tr>
      <w:tr w:rsidR="00FB69B2" w14:paraId="770590A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C1FFE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eschwollene aug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822D0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wollen eyes conjunctivitis</w:t>
            </w:r>
          </w:p>
        </w:tc>
      </w:tr>
      <w:tr w:rsidR="00FB69B2" w14:paraId="55722F6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B11D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eschwollene bindehau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3911F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wollen conjunctiva</w:t>
            </w:r>
          </w:p>
        </w:tc>
      </w:tr>
      <w:tr w:rsidR="00FB69B2" w14:paraId="41141F5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916EF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eschwollene verklebt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BC15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wollen glued eyes</w:t>
            </w:r>
          </w:p>
        </w:tc>
      </w:tr>
      <w:tr w:rsidR="00FB69B2" w14:paraId="06682CB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03EB9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eschwollenes aug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7180D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wollen eye conjunctivitis</w:t>
            </w:r>
          </w:p>
        </w:tc>
      </w:tr>
      <w:tr w:rsidR="00FB69B2" w14:paraId="62F7E36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88514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onokokken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3FB9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onococcal conjunctivitis</w:t>
            </w:r>
          </w:p>
        </w:tc>
      </w:tr>
      <w:tr w:rsidR="00FB69B2" w14:paraId="62D5D83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DB3FC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rippe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29B37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lu eye inflammation</w:t>
            </w:r>
          </w:p>
        </w:tc>
      </w:tr>
      <w:tr w:rsidR="00FB69B2" w14:paraId="45C7318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D4412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ripp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D404C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lu conjunctivitis</w:t>
            </w:r>
          </w:p>
        </w:tc>
      </w:tr>
      <w:tr w:rsidR="00FB69B2" w14:paraId="1B10E6A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C525C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rippe und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47DDB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lu and eye inflammation</w:t>
            </w:r>
          </w:p>
        </w:tc>
      </w:tr>
      <w:tr w:rsidR="00FB69B2" w14:paraId="0E0DDFE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D919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10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76865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10 conjunctivitis</w:t>
            </w:r>
          </w:p>
        </w:tc>
      </w:tr>
      <w:tr w:rsidR="00FB69B2" w:rsidRPr="001939C2" w14:paraId="180015D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5452D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abe ich ein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FB412C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o I have a conjunctivitis</w:t>
            </w:r>
          </w:p>
        </w:tc>
      </w:tr>
      <w:tr w:rsidR="00FB69B2" w14:paraId="2BB0D0C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53BA2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amster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19D94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amster eye inflammation</w:t>
            </w:r>
          </w:p>
        </w:tc>
      </w:tr>
      <w:tr w:rsidR="00FB69B2" w14:paraId="191D795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4662A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artnäckig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43338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ersistent conjunctivitis</w:t>
            </w:r>
          </w:p>
        </w:tc>
      </w:tr>
      <w:tr w:rsidR="00FB69B2" w14:paraId="55F8EE6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C6007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ase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0D801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abbit eye inflammation</w:t>
            </w:r>
          </w:p>
        </w:tc>
      </w:tr>
      <w:tr w:rsidR="00FB69B2" w14:paraId="264AA9E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DE56F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as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ACCA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abbit conjunctivitis</w:t>
            </w:r>
          </w:p>
        </w:tc>
      </w:tr>
      <w:tr w:rsidR="00FB69B2" w14:paraId="581E193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646DB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äufige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D1CFC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requent eye inflammation</w:t>
            </w:r>
          </w:p>
        </w:tc>
      </w:tr>
      <w:tr w:rsidR="00FB69B2" w14:paraId="1FB7794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BACEE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äufig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9FCE3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requent conjunctivitis</w:t>
            </w:r>
          </w:p>
        </w:tc>
      </w:tr>
      <w:tr w:rsidR="00FB69B2" w14:paraId="3464FA0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B3D24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äufige bindehautentzündung bei erwachsen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7174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requent conjunctivitis in adults</w:t>
            </w:r>
          </w:p>
        </w:tc>
      </w:tr>
      <w:tr w:rsidR="00FB69B2" w14:paraId="78242B1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D996E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häufige bindehautentzündung bei kinder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7F992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requent conjunctivitis in children</w:t>
            </w:r>
          </w:p>
        </w:tc>
      </w:tr>
      <w:tr w:rsidR="00FB69B2" w14:paraId="146C979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95DFB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eilt bindehautentzündung von allei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B4E2C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ures conjunctivitis by itself</w:t>
            </w:r>
          </w:p>
        </w:tc>
      </w:tr>
      <w:tr w:rsidR="00FB69B2" w14:paraId="798BF02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00C87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euschnu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18193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ay fever conjunctivitis</w:t>
            </w:r>
          </w:p>
        </w:tc>
      </w:tr>
      <w:tr w:rsidR="00FB69B2" w14:paraId="128E677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87EEB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iv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DDBC5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iv conjunctivitis</w:t>
            </w:r>
          </w:p>
        </w:tc>
      </w:tr>
      <w:tr w:rsidR="00FB69B2" w14:paraId="20600BA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3F34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och ansteckende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37F93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ighly contagious eye inflammation</w:t>
            </w:r>
          </w:p>
        </w:tc>
      </w:tr>
      <w:tr w:rsidR="00FB69B2" w14:paraId="193DEE2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AB84E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och ansteckend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170C4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ighly contagious conjunctivitis</w:t>
            </w:r>
          </w:p>
        </w:tc>
      </w:tr>
      <w:tr w:rsidR="00FB69B2" w:rsidRPr="001939C2" w14:paraId="69075E9E" w14:textId="77777777">
        <w:trPr>
          <w:trHeight w:val="45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E563F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omöopathische augentropfen b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39F8B7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homeopathic eye drops for conjunctivitis</w:t>
            </w:r>
          </w:p>
        </w:tc>
      </w:tr>
      <w:tr w:rsidR="00FB69B2" w14:paraId="47C96403" w14:textId="77777777">
        <w:trPr>
          <w:trHeight w:val="45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C5C0F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omöopathische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87CCD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omeopathic eye drops conjunctivitis</w:t>
            </w:r>
          </w:p>
        </w:tc>
      </w:tr>
      <w:tr w:rsidR="00FB69B2" w14:paraId="2F1ADED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0EAB1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und bindehautentzündung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C78A8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dog conjunctivitis contagious</w:t>
            </w:r>
          </w:p>
        </w:tc>
      </w:tr>
      <w:tr w:rsidR="00FB69B2" w14:paraId="732D449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E4EBD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ust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37DD2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ugh conjunctivitis</w:t>
            </w:r>
          </w:p>
        </w:tc>
      </w:tr>
      <w:tr w:rsidR="00FB69B2" w14:paraId="1921BE7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AE347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ylo fresh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20B08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ylo fresh conjunctivitis</w:t>
            </w:r>
          </w:p>
        </w:tc>
      </w:tr>
      <w:tr w:rsidR="00FB69B2" w14:paraId="274CEA4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95436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ylo pari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8CF7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ylo parin conjunctivitis</w:t>
            </w:r>
          </w:p>
        </w:tc>
      </w:tr>
      <w:tr w:rsidR="00FB69B2" w14:paraId="6B7BCAC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C4164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cd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97B15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cd conjunctivitis</w:t>
            </w:r>
          </w:p>
        </w:tc>
      </w:tr>
      <w:tr w:rsidR="00FB69B2" w14:paraId="7D7F5F4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1FCCA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mmer entzündet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FBD74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lways inflamed eyes</w:t>
            </w:r>
          </w:p>
        </w:tc>
      </w:tr>
      <w:tr w:rsidR="00FB69B2" w14:paraId="3DB0302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7699A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mmer wieder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F28A4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current eye inflammation</w:t>
            </w:r>
          </w:p>
        </w:tc>
      </w:tr>
      <w:tr w:rsidR="00FB69B2" w14:paraId="43E040E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34C20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mmer wieder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05642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current conjunctivitis</w:t>
            </w:r>
          </w:p>
        </w:tc>
      </w:tr>
      <w:tr w:rsidR="00FB69B2" w14:paraId="5A33290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26A6C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mmer wieder bindehautentzündung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D7DC8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current conjunctivitis child</w:t>
            </w:r>
          </w:p>
        </w:tc>
      </w:tr>
      <w:tr w:rsidR="00FB69B2" w14:paraId="6E5537D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B9445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mmer wieder entzündet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80695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frequently inflamed eyes</w:t>
            </w:r>
          </w:p>
        </w:tc>
      </w:tr>
      <w:tr w:rsidR="00FB69B2" w14:paraId="2488011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4C372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ectogenta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EBC8E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ectogenta eye drops conjunctivitis</w:t>
            </w:r>
          </w:p>
        </w:tc>
      </w:tr>
      <w:tr w:rsidR="00FB69B2" w14:paraId="1FE87C1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9DC24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ektiöse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32836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ectious eye inflammation</w:t>
            </w:r>
          </w:p>
        </w:tc>
      </w:tr>
      <w:tr w:rsidR="00FB69B2" w14:paraId="5759D2A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EE08A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ektiös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EB74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ectious conjunctivitis</w:t>
            </w:r>
          </w:p>
        </w:tc>
      </w:tr>
      <w:tr w:rsidR="00FB69B2" w14:paraId="5290CFF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F2D21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ektiöse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72A78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ectious conjunctivitis</w:t>
            </w:r>
          </w:p>
        </w:tc>
      </w:tr>
      <w:tr w:rsidR="00FB69B2" w:rsidRPr="001939C2" w14:paraId="4FB161C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86F0E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so augentropfen c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D3996B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iso eye drops c conjunctivitis</w:t>
            </w:r>
          </w:p>
        </w:tc>
      </w:tr>
      <w:tr w:rsidR="00FB69B2" w14:paraId="76D4F6B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0018A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st bindehaut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BFB6D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s conjunctiva contagious</w:t>
            </w:r>
          </w:p>
        </w:tc>
      </w:tr>
      <w:tr w:rsidR="00FB69B2" w14:paraId="003F6B8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0AC52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st bindehautentzündung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ADD1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s conjunctivitis contagious</w:t>
            </w:r>
          </w:p>
        </w:tc>
      </w:tr>
      <w:tr w:rsidR="00FB69B2" w:rsidRPr="001939C2" w14:paraId="6CDC8E5F" w14:textId="77777777">
        <w:trPr>
          <w:trHeight w:val="45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0C12A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st bindehautentzündung ansteckend bei erwachsen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343B88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is conjunctivitis contagious in adults</w:t>
            </w:r>
          </w:p>
        </w:tc>
      </w:tr>
      <w:tr w:rsidR="00FB69B2" w14:paraId="568BFB2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4EB4A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st bindehautentzündung immer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5DC2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s conjunctivitis always contagious</w:t>
            </w:r>
          </w:p>
        </w:tc>
      </w:tr>
      <w:tr w:rsidR="00FB69B2" w:rsidRPr="001939C2" w14:paraId="71884DA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2E83A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st eine augenentzündung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D3C8A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is an eye inflammation contagious</w:t>
            </w:r>
          </w:p>
        </w:tc>
      </w:tr>
      <w:tr w:rsidR="00FB69B2" w14:paraId="5CA7D62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8D3F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st eine bindehautentzündung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991B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s a conjunctivitis contagious</w:t>
            </w:r>
          </w:p>
        </w:tc>
      </w:tr>
      <w:tr w:rsidR="00FB69B2" w:rsidRPr="001939C2" w14:paraId="19BA011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D034E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st eine bindehautentzündung immer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8AFA88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is a conjunctivitis always contagious</w:t>
            </w:r>
          </w:p>
        </w:tc>
      </w:tr>
      <w:tr w:rsidR="00FB69B2" w14:paraId="79CAF4F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9508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juckende aug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22740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tchy eyes conjunctivitis</w:t>
            </w:r>
          </w:p>
        </w:tc>
      </w:tr>
      <w:tr w:rsidR="00FB69B2" w14:paraId="0C5DCA5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52E5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juckende verklebt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70258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tchy glued eyes</w:t>
            </w:r>
          </w:p>
        </w:tc>
      </w:tr>
      <w:tr w:rsidR="00FB69B2" w14:paraId="04E560E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2790D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kaninchen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ED6FC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abbit eye inflammation</w:t>
            </w:r>
          </w:p>
        </w:tc>
      </w:tr>
      <w:tr w:rsidR="00FB69B2" w:rsidRPr="001939C2" w14:paraId="496E1B1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C29E2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ann eine bindehautentzündung von alleine heil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3A5F7D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an a conjunctivitis heal on its own</w:t>
            </w:r>
          </w:p>
        </w:tc>
      </w:tr>
      <w:tr w:rsidR="00FB69B2" w14:paraId="42599C8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125C0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atzen bindehautentzündung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608EF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ats conjunctivitis contagious</w:t>
            </w:r>
          </w:p>
        </w:tc>
      </w:tr>
      <w:tr w:rsidR="00FB69B2" w14:paraId="0628C02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D7D32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ind 1 jahr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CB167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hild 1 year conjunctivitis</w:t>
            </w:r>
          </w:p>
        </w:tc>
      </w:tr>
      <w:tr w:rsidR="00FB69B2" w14:paraId="03E4083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04D2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ind auge entzündet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7C480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hild eye inflamed</w:t>
            </w:r>
          </w:p>
        </w:tc>
      </w:tr>
      <w:tr w:rsidR="00FB69B2" w14:paraId="793262E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1CE1E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ind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246C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hild conjunctivitis</w:t>
            </w:r>
          </w:p>
        </w:tc>
      </w:tr>
      <w:tr w:rsidR="00FB69B2" w:rsidRPr="001939C2" w14:paraId="7D0F630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087E7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ind bindehautentzündung kita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E7CF7A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hild conjunctivitis day-care center</w:t>
            </w:r>
          </w:p>
        </w:tc>
      </w:tr>
      <w:tr w:rsidR="00FB69B2" w14:paraId="40F5C2C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569FA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ind ständig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3734E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hild permanently conjunctivitis</w:t>
            </w:r>
          </w:p>
        </w:tc>
      </w:tr>
      <w:tr w:rsidR="00FB69B2" w14:paraId="3A705D3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E615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inder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2891D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hildren eye inflammation</w:t>
            </w:r>
          </w:p>
        </w:tc>
      </w:tr>
      <w:tr w:rsidR="00FB69B2" w14:paraId="3694B29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B40A7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inder augenentzündung eit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01BBF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hildren eye inflammation pus</w:t>
            </w:r>
          </w:p>
        </w:tc>
      </w:tr>
      <w:tr w:rsidR="00FB69B2" w14:paraId="22CC941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935B9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inder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2D6D7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hildren eye drops conjunctivitis</w:t>
            </w:r>
          </w:p>
        </w:tc>
      </w:tr>
      <w:tr w:rsidR="00FB69B2" w14:paraId="5083AB1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5A2E5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leinkind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11BC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ant eye inflammation</w:t>
            </w:r>
          </w:p>
        </w:tc>
      </w:tr>
      <w:tr w:rsidR="00FB69B2" w14:paraId="36674D1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48B63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leinkind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2439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ant conjunctivitis</w:t>
            </w:r>
          </w:p>
        </w:tc>
      </w:tr>
      <w:tr w:rsidR="00FB69B2" w14:paraId="621ADD2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4903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leinkind gerötet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1E792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ant reddened eyes</w:t>
            </w:r>
          </w:p>
        </w:tc>
      </w:tr>
      <w:tr w:rsidR="00FB69B2" w14:paraId="2258913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A40BE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leinkind rotes auge erkält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69366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ant red eye cold</w:t>
            </w:r>
          </w:p>
        </w:tc>
      </w:tr>
      <w:tr w:rsidR="00FB69B2" w14:paraId="5FC3A71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8B51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leinkind ständig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D8FF3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ant permanent conjunctivitis</w:t>
            </w:r>
          </w:p>
        </w:tc>
      </w:tr>
      <w:tr w:rsidR="00FB69B2" w14:paraId="0EA38C8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EEDDF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chsalzlösung b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C67C8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aline solution for conjunctivitis</w:t>
            </w:r>
          </w:p>
        </w:tc>
      </w:tr>
      <w:tr w:rsidR="00FB69B2" w14:paraId="091C1E8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52CFD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chsalzlösung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C38C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aline solution conjunctivitis</w:t>
            </w:r>
          </w:p>
        </w:tc>
      </w:tr>
      <w:tr w:rsidR="00FB69B2" w14:paraId="2D7DAC7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CC569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2E37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</w:t>
            </w:r>
          </w:p>
        </w:tc>
      </w:tr>
      <w:tr w:rsidR="00FB69B2" w14:paraId="54FD15B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4F2A3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junktivitis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2CAD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conjunctivitis contagious </w:t>
            </w:r>
          </w:p>
        </w:tc>
      </w:tr>
      <w:tr w:rsidR="00FB69B2" w14:paraId="4F4BC8E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6E58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junktivitis ansteckungsgefah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10099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risk of infection</w:t>
            </w:r>
          </w:p>
        </w:tc>
      </w:tr>
      <w:tr w:rsidR="00FB69B2" w14:paraId="40360E2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664B5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junktivitis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64F5C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eye</w:t>
            </w:r>
          </w:p>
        </w:tc>
      </w:tr>
      <w:tr w:rsidR="00FB69B2" w14:paraId="008BE3D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CA3B8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junktivitis augentro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5B3EF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eye drops</w:t>
            </w:r>
          </w:p>
        </w:tc>
      </w:tr>
      <w:tr w:rsidR="00FB69B2" w14:paraId="365EA41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B0CC4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junktivitis baby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AA95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baby</w:t>
            </w:r>
          </w:p>
        </w:tc>
      </w:tr>
      <w:tr w:rsidR="00FB69B2" w14:paraId="2B144C1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C9DAB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junktivitis bakteriell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D8D94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cterial conjunctivitis</w:t>
            </w:r>
          </w:p>
        </w:tc>
      </w:tr>
      <w:tr w:rsidR="00FB69B2" w14:paraId="22B8272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B8CDC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junktivitis behandl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BB0B9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treatment</w:t>
            </w:r>
          </w:p>
        </w:tc>
      </w:tr>
      <w:tr w:rsidR="00FB69B2" w14:paraId="17C8A8C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C1C1D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junktivitis bei erkält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36BB9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with cold</w:t>
            </w:r>
          </w:p>
        </w:tc>
      </w:tr>
      <w:tr w:rsidR="00FB69B2" w14:paraId="732C4E9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FFAC9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junktivitis bei katz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8BFB1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in cats</w:t>
            </w:r>
          </w:p>
        </w:tc>
      </w:tr>
      <w:tr w:rsidR="00FB69B2" w14:paraId="0E252AC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D0ABC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junktivitis bei kinder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5B144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in children</w:t>
            </w:r>
          </w:p>
        </w:tc>
      </w:tr>
      <w:tr w:rsidR="00FB69B2" w14:paraId="5DA3EB9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7D9D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junktivitis hund therapi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9D892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dog therapy</w:t>
            </w:r>
          </w:p>
        </w:tc>
      </w:tr>
      <w:tr w:rsidR="00FB69B2" w14:paraId="19D59A3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92102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junktivitis kin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83155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hildren</w:t>
            </w:r>
          </w:p>
        </w:tc>
      </w:tr>
      <w:tr w:rsidR="00FB69B2" w14:paraId="2AF187F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8A2F5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junktivitis kinder therapi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7AE2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hildren therapy</w:t>
            </w:r>
          </w:p>
        </w:tc>
      </w:tr>
      <w:tr w:rsidR="00FB69B2" w14:paraId="11C7085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FA727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junktivitis klein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050CC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infant conjunctivitis</w:t>
            </w:r>
          </w:p>
        </w:tc>
      </w:tr>
      <w:tr w:rsidR="00FB69B2" w14:paraId="45C0600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974B8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konjunktivitis kleinkind therapi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39E2D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infant therapy</w:t>
            </w:r>
          </w:p>
        </w:tc>
      </w:tr>
      <w:tr w:rsidR="00FB69B2" w14:paraId="59E6E44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07AB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junktivitis kontaktlins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E031E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contact lenses</w:t>
            </w:r>
          </w:p>
        </w:tc>
      </w:tr>
      <w:tr w:rsidR="00FB69B2" w14:paraId="262B093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F4D1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junktivitis symptom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CDE73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s of conjunctivitis</w:t>
            </w:r>
          </w:p>
        </w:tc>
      </w:tr>
      <w:tr w:rsidR="00FB69B2" w14:paraId="385BC64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0E12B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junktivitis therapi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F1FBF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therapy</w:t>
            </w:r>
          </w:p>
        </w:tc>
      </w:tr>
      <w:tr w:rsidR="00FB69B2" w14:paraId="7883AC4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2C80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junktivitis therapie kin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50381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junctivitis therapy children</w:t>
            </w:r>
          </w:p>
        </w:tc>
      </w:tr>
      <w:tr w:rsidR="00FB69B2" w14:paraId="5CDBB19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742FC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taktlinsen b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59AA0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tact lenses for conjunctivitis</w:t>
            </w:r>
          </w:p>
        </w:tc>
      </w:tr>
      <w:tr w:rsidR="00FB69B2" w14:paraId="6925837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37F35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taktlins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F77D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tact lenses conjunctivitis</w:t>
            </w:r>
          </w:p>
        </w:tc>
      </w:tr>
      <w:tr w:rsidR="00FB69B2" w14:paraId="2C7EDFF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32536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taktlinsen entzündet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B7C14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tact lenses inflamed eyes</w:t>
            </w:r>
          </w:p>
        </w:tc>
      </w:tr>
      <w:tr w:rsidR="00FB69B2" w14:paraId="13B89C5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61F2E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kontaktlinsen nach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B02CE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ntact lenses after conjunctivitis</w:t>
            </w:r>
          </w:p>
        </w:tc>
      </w:tr>
      <w:tr w:rsidR="00FB69B2" w14:paraId="09F810F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51EB4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leichte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BBD57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light eye inflammation</w:t>
            </w:r>
          </w:p>
        </w:tc>
      </w:tr>
      <w:tr w:rsidR="00FB69B2" w14:paraId="5567D98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AEAC9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leicht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1F074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mild conjunctivitis</w:t>
            </w:r>
          </w:p>
        </w:tc>
      </w:tr>
      <w:tr w:rsidR="00FB69B2" w14:paraId="208E6C1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117F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leichte bindehautentzündung kind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D1253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light conjunctivitis children</w:t>
            </w:r>
          </w:p>
        </w:tc>
      </w:tr>
      <w:tr w:rsidR="00FB69B2" w14:paraId="3C0D2EB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D509B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mechanisch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E2922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mechanical conjunctivitis</w:t>
            </w:r>
          </w:p>
        </w:tc>
      </w:tr>
      <w:tr w:rsidR="00FB69B2" w14:paraId="7EC2993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C51E4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mercurialis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2886A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mercurialis eye drops conjunctivitis</w:t>
            </w:r>
          </w:p>
        </w:tc>
      </w:tr>
      <w:tr w:rsidR="00FB69B2" w14:paraId="3419410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7CF06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mucokehl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1F916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mucokehl eye drops conjunctivitis</w:t>
            </w:r>
          </w:p>
        </w:tc>
      </w:tr>
      <w:tr w:rsidR="00FB69B2" w14:paraId="095EC06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DFAC7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ach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E90B2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fter conjunctivitis</w:t>
            </w:r>
          </w:p>
        </w:tc>
      </w:tr>
      <w:tr w:rsidR="00FB69B2" w14:paraId="4BEE68F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07D70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ach bindehautentzündung trocken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D2114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after conjunctivitis dry eyes </w:t>
            </w:r>
          </w:p>
        </w:tc>
      </w:tr>
      <w:tr w:rsidR="00FB69B2" w14:paraId="73D1E3C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3D120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asentropfen b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E9C25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asal drops for conjunctivitis</w:t>
            </w:r>
          </w:p>
        </w:tc>
      </w:tr>
      <w:tr w:rsidR="00FB69B2" w14:paraId="20BBBA43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1CA83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aturheilmittel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6DBB6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atural remedy conjunctivitis</w:t>
            </w:r>
          </w:p>
        </w:tc>
      </w:tr>
      <w:tr w:rsidR="00FB69B2" w14:paraId="0E6274B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E54D4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eugeborenes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D21AF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ewborn eye inflammation</w:t>
            </w:r>
          </w:p>
        </w:tc>
      </w:tr>
      <w:tr w:rsidR="00FB69B2" w14:paraId="77BD72B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236BC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eugeborenes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EAF4C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ewborn conjunctivitis</w:t>
            </w:r>
          </w:p>
        </w:tc>
      </w:tr>
      <w:tr w:rsidR="00FB69B2" w:rsidRPr="001939C2" w14:paraId="2B3919F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E7FE4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eugeborenes eiter im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2AB0F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ewborn pus in the eye</w:t>
            </w:r>
          </w:p>
        </w:tc>
      </w:tr>
      <w:tr w:rsidR="00FB69B2" w14:paraId="078842E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514E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oculoheel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20DB4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oculoheel conjunctivitis</w:t>
            </w:r>
          </w:p>
        </w:tc>
      </w:tr>
      <w:tr w:rsidR="00FB69B2" w14:paraId="62EB341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7C50A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ofloxamed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2F9EC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ofloxamed conjunctivitis</w:t>
            </w:r>
          </w:p>
        </w:tc>
      </w:tr>
      <w:tr w:rsidR="00FB69B2" w14:paraId="43C86F3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3B096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oft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4E8E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often conjunctivitis</w:t>
            </w:r>
          </w:p>
        </w:tc>
      </w:tr>
      <w:tr w:rsidR="00FB69B2" w:rsidRPr="001939C2" w14:paraId="07EF455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60584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an ophtal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271221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an ophtal eye drops conjunctivitis</w:t>
            </w:r>
          </w:p>
        </w:tc>
      </w:tr>
      <w:tr w:rsidR="00FB69B2" w14:paraId="510E9C2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4142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flanzliche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C5746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egetable eye drops conjunctivitis</w:t>
            </w:r>
          </w:p>
        </w:tc>
      </w:tr>
      <w:tr w:rsidR="00FB69B2" w14:paraId="4877761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88A31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atiopharm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5D70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atiopharm eye drops conjunctivitis</w:t>
            </w:r>
          </w:p>
        </w:tc>
      </w:tr>
      <w:tr w:rsidR="00FB69B2" w14:paraId="7611585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FB54D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zeptfr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F34E5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rescription free conjunctivitis</w:t>
            </w:r>
          </w:p>
        </w:tc>
      </w:tr>
      <w:tr w:rsidR="00FB69B2" w14:paraId="19313E1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5E6C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zeptfrei geg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243C7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rescription free against conjunctivitis</w:t>
            </w:r>
          </w:p>
        </w:tc>
      </w:tr>
      <w:tr w:rsidR="00FB69B2" w:rsidRPr="001939C2" w14:paraId="050F32C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28829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zeptfreie augentropfen b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262967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rescription free eye drops for conjunctivitis</w:t>
            </w:r>
          </w:p>
        </w:tc>
      </w:tr>
      <w:tr w:rsidR="00FB69B2" w:rsidRPr="001939C2" w14:paraId="49E57F0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1AE3E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zeptfreie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A56A23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rescription free eye drops conjunctivitis</w:t>
            </w:r>
          </w:p>
        </w:tc>
      </w:tr>
      <w:tr w:rsidR="00FB69B2" w:rsidRPr="001939C2" w14:paraId="790B35F5" w14:textId="77777777">
        <w:trPr>
          <w:trHeight w:val="45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481AB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zeptfreie augentropfen geg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35EE7E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rescription free eye drops against conjunctivitis</w:t>
            </w:r>
          </w:p>
        </w:tc>
      </w:tr>
      <w:tr w:rsidR="00FB69B2" w14:paraId="71D9076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21DE3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rezidivierend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5667C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current conjunctivitis</w:t>
            </w:r>
          </w:p>
        </w:tc>
      </w:tr>
      <w:tr w:rsidR="00FB69B2" w14:paraId="5B81D96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FEC64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zidivierende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09580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current conjunctivitis</w:t>
            </w:r>
          </w:p>
        </w:tc>
      </w:tr>
      <w:tr w:rsidR="00FB69B2" w14:paraId="60F6F14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E49B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k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ED0A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ki conjunctivitis</w:t>
            </w:r>
          </w:p>
        </w:tc>
      </w:tr>
      <w:tr w:rsidR="00FB69B2" w14:paraId="7DE205E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3187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ossmann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F829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ossmann eye drops conjunctivitis</w:t>
            </w:r>
          </w:p>
        </w:tc>
      </w:tr>
      <w:tr w:rsidR="00FB69B2" w:rsidRPr="001939C2" w14:paraId="5EA02E9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09D62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ote augen bei erkältung klein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693844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red eyes during cold infant</w:t>
            </w:r>
          </w:p>
        </w:tc>
      </w:tr>
      <w:tr w:rsidR="00FB69B2" w14:paraId="4B47A3C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939C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ote aug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9AE4C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d eyes conjunctivitis</w:t>
            </w:r>
          </w:p>
        </w:tc>
      </w:tr>
      <w:tr w:rsidR="00FB69B2" w14:paraId="00986CC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63AC7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ote augen kinder erkält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DC258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d eyes children cold</w:t>
            </w:r>
          </w:p>
        </w:tc>
      </w:tr>
      <w:tr w:rsidR="00FB69B2" w14:paraId="222980A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920C1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ote augen nach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E6F3F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d eyes after conjunctivitis</w:t>
            </w:r>
          </w:p>
        </w:tc>
      </w:tr>
      <w:tr w:rsidR="00FB69B2" w14:paraId="39AA86C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3861A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ote augen und eit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0804B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d eyes and pus</w:t>
            </w:r>
          </w:p>
        </w:tc>
      </w:tr>
      <w:tr w:rsidR="00FB69B2" w14:paraId="2226E88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022C8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ote eitrig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7330E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d purulent eyes</w:t>
            </w:r>
          </w:p>
        </w:tc>
      </w:tr>
      <w:tr w:rsidR="00FB69B2" w14:paraId="69973FC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B447A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ote entzündet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2CE69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d inflamed eyes</w:t>
            </w:r>
          </w:p>
        </w:tc>
      </w:tr>
      <w:tr w:rsidR="00FB69B2" w14:paraId="5FBBBC1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76274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ote verklebt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CDD04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d glued eyes</w:t>
            </w:r>
          </w:p>
        </w:tc>
      </w:tr>
      <w:tr w:rsidR="00FB69B2" w14:paraId="6FB1332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C5E3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ote verklebte augen erkält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27D20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d glued eyes cold</w:t>
            </w:r>
          </w:p>
        </w:tc>
      </w:tr>
      <w:tr w:rsidR="00FB69B2" w14:paraId="66FAE10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044C7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otes aug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F73D6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d eye conjunctivitis</w:t>
            </w:r>
          </w:p>
        </w:tc>
      </w:tr>
      <w:tr w:rsidR="00FB69B2" w14:paraId="1708DDE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985A4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otes auge kind erkält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CC5C9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d eye child cold</w:t>
            </w:r>
          </w:p>
        </w:tc>
      </w:tr>
      <w:tr w:rsidR="00FB69B2" w14:paraId="386A255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36BB7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otes auge und eiter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C2B36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d eye and pus</w:t>
            </w:r>
          </w:p>
        </w:tc>
      </w:tr>
      <w:tr w:rsidR="00FB69B2" w14:paraId="19205D8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27D5D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charlach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43ABB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carlet eye inflammation</w:t>
            </w:r>
          </w:p>
        </w:tc>
      </w:tr>
      <w:tr w:rsidR="00FB69B2" w14:paraId="642235F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B2000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chlimm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B7040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evere conjunctivitis</w:t>
            </w:r>
          </w:p>
        </w:tc>
      </w:tr>
      <w:tr w:rsidR="00FB69B2" w14:paraId="755B4CF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7D322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chnupfen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8D6F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ld eye inflammation</w:t>
            </w:r>
          </w:p>
        </w:tc>
      </w:tr>
      <w:tr w:rsidR="00FB69B2" w14:paraId="4025909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4A96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chnu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02954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ld conjunctivitis</w:t>
            </w:r>
          </w:p>
        </w:tc>
      </w:tr>
      <w:tr w:rsidR="00FB69B2" w14:paraId="699F4EF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9F6B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chnupfen und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A5A8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old and conjunctivitis</w:t>
            </w:r>
          </w:p>
        </w:tc>
      </w:tr>
      <w:tr w:rsidR="00FB69B2" w14:paraId="0F43D37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A66CC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chwanger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A79D2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regnant conjunctivitis</w:t>
            </w:r>
          </w:p>
        </w:tc>
      </w:tr>
      <w:tr w:rsidR="00FB69B2" w14:paraId="4024601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14DD0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chwanger und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6FB94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regnant and conjunctivitis</w:t>
            </w:r>
          </w:p>
        </w:tc>
      </w:tr>
      <w:tr w:rsidR="00FB69B2" w14:paraId="210D8E2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87372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chwangerschaft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5AF8F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regnancy conjunctivitis</w:t>
            </w:r>
          </w:p>
        </w:tc>
      </w:tr>
      <w:tr w:rsidR="00FB69B2" w14:paraId="5B42BFA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13E62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chwere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2556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evere eye inflammation</w:t>
            </w:r>
          </w:p>
        </w:tc>
      </w:tr>
      <w:tr w:rsidR="00FB69B2" w14:paraId="2EB4CE5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BE8FA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chwer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ADA4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evere conjunctivitis</w:t>
            </w:r>
          </w:p>
        </w:tc>
      </w:tr>
      <w:tr w:rsidR="00FB69B2" w14:paraId="79F016C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D369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chwimmbad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03841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wimming pool conjunctivitis</w:t>
            </w:r>
          </w:p>
        </w:tc>
      </w:tr>
      <w:tr w:rsidR="00FB69B2" w14:paraId="48FD910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A71D7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ilberwasser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1852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ilver water eye inflammation</w:t>
            </w:r>
          </w:p>
        </w:tc>
      </w:tr>
      <w:tr w:rsidR="00FB69B2" w14:paraId="2FBA563C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21A1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ilicea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A03FB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ilicea conjunctivitis</w:t>
            </w:r>
          </w:p>
        </w:tc>
      </w:tr>
      <w:tr w:rsidR="00FB69B2" w14:paraId="10D3488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AF91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inusitis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82B12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inusitis conjunctivitis</w:t>
            </w:r>
          </w:p>
        </w:tc>
      </w:tr>
      <w:tr w:rsidR="00FB69B2" w14:paraId="6B9B1D8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91A28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tändig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5063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ersistent eye inflammation</w:t>
            </w:r>
          </w:p>
        </w:tc>
      </w:tr>
      <w:tr w:rsidR="00FB69B2" w14:paraId="7A2DE6F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C99A5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tändig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31E51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ersistent conjunctivitis</w:t>
            </w:r>
          </w:p>
        </w:tc>
      </w:tr>
      <w:tr w:rsidR="00FB69B2" w14:paraId="3E6D76E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025C2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tändig bindehautentzündung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956C6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ermanent conjunctivitis child</w:t>
            </w:r>
          </w:p>
        </w:tc>
      </w:tr>
      <w:tr w:rsidR="00FB69B2" w14:paraId="502BC3C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77459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ständig bindehautentzündung klein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B4E11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ermanent conjunctivitis infant</w:t>
            </w:r>
          </w:p>
        </w:tc>
      </w:tr>
      <w:tr w:rsidR="00FB69B2" w14:paraId="4C645DD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03CC9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tarke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CCA86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evere eye inflammation</w:t>
            </w:r>
          </w:p>
        </w:tc>
      </w:tr>
      <w:tr w:rsidR="00FB69B2" w14:paraId="31837F1A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FE6D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tark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F72CE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evere conjunctivitis</w:t>
            </w:r>
          </w:p>
        </w:tc>
      </w:tr>
      <w:tr w:rsidR="00FB69B2" w14:paraId="1EF34BC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FDDC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e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DC63F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s ophthalmitis</w:t>
            </w:r>
          </w:p>
        </w:tc>
      </w:tr>
      <w:tr w:rsidR="00FB69B2" w14:paraId="7504604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DE2D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e b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E4F12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s of conjunctivitis</w:t>
            </w:r>
          </w:p>
        </w:tc>
      </w:tr>
      <w:tr w:rsidR="00FB69B2" w14:paraId="2F82E06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E47F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C270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s conjunctivitis</w:t>
            </w:r>
          </w:p>
        </w:tc>
      </w:tr>
      <w:tr w:rsidR="00FB69B2" w14:paraId="65B7C2C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E7E8F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e bindehautentzündung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E06CB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s conjunctivitis eye</w:t>
            </w:r>
          </w:p>
        </w:tc>
      </w:tr>
      <w:tr w:rsidR="00FB69B2" w14:paraId="0686459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B7663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e bindehautentzündung baby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A233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s conjunctivitis baby</w:t>
            </w:r>
          </w:p>
        </w:tc>
      </w:tr>
      <w:tr w:rsidR="00FB69B2" w14:paraId="3AF0E71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2832F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e bindehautentzündung erwachsen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38967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s conjunctivitis adults</w:t>
            </w:r>
          </w:p>
        </w:tc>
      </w:tr>
      <w:tr w:rsidR="00FB69B2" w14:paraId="5D828F9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DE160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e bindehautentzündung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EE42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s conjunctivitis child</w:t>
            </w:r>
          </w:p>
        </w:tc>
      </w:tr>
      <w:tr w:rsidR="00FB69B2" w14:paraId="16A3FEB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CA95C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e bindehautentzündung klein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DFCC0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s conjunctivitis infant</w:t>
            </w:r>
          </w:p>
        </w:tc>
      </w:tr>
      <w:tr w:rsidR="00FB69B2" w14:paraId="13FE026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7087B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e einer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12E59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s of conjunctivitis</w:t>
            </w:r>
          </w:p>
        </w:tc>
      </w:tr>
      <w:tr w:rsidR="00FB69B2" w14:paraId="7197EC0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B0217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e für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015EA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s of conjunctivitis</w:t>
            </w:r>
          </w:p>
        </w:tc>
      </w:tr>
      <w:tr w:rsidR="00FB69B2" w14:paraId="7E90CFC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46A27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e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33B2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s conjunctivitis</w:t>
            </w:r>
          </w:p>
        </w:tc>
      </w:tr>
      <w:tr w:rsidR="00FB69B2" w14:paraId="74981E9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027A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e vo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7E6FE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ymptoms of conjunctivitis</w:t>
            </w:r>
          </w:p>
        </w:tc>
      </w:tr>
      <w:tr w:rsidR="00FB69B2" w14:paraId="5407342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DAD57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etryzoli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3AD4E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etryzolin conjunctivitis</w:t>
            </w:r>
          </w:p>
        </w:tc>
      </w:tr>
      <w:tr w:rsidR="00FB69B2" w14:paraId="5882396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8B4E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herapie b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EFE71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herapy for conjunctivitis</w:t>
            </w:r>
          </w:p>
        </w:tc>
      </w:tr>
      <w:tr w:rsidR="00FB69B2" w14:paraId="3F47FA4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E0CD2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herapi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2C305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herapy conjunctivitis</w:t>
            </w:r>
          </w:p>
        </w:tc>
      </w:tr>
      <w:tr w:rsidR="00FB69B2" w14:paraId="1B96A06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5A8E1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herapie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0965E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herapy conjunctivitis</w:t>
            </w:r>
          </w:p>
        </w:tc>
      </w:tr>
      <w:tr w:rsidR="00FB69B2" w14:paraId="239AD06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3D79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ränendes aug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C2D60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eary eye conjunctivitis</w:t>
            </w:r>
          </w:p>
        </w:tc>
      </w:tr>
      <w:tr w:rsidR="00FB69B2" w14:paraId="3AF66D6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98F7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rockene aug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412A0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dry eyes conjunctivitis</w:t>
            </w:r>
          </w:p>
        </w:tc>
      </w:tr>
      <w:tr w:rsidR="00FB69B2" w14:paraId="0ADB204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CF722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rockene augen nach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5B911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dry eyes after conjunctivitis</w:t>
            </w:r>
          </w:p>
        </w:tc>
      </w:tr>
      <w:tr w:rsidR="00FB69B2" w14:paraId="4F3DE81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71878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rockene augen oder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6A049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dry eyes or conjunctivitis</w:t>
            </w:r>
          </w:p>
        </w:tc>
      </w:tr>
      <w:tr w:rsidR="00FB69B2" w14:paraId="79C2DE6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FCD9A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trocken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595D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dry conjunctivitis</w:t>
            </w:r>
          </w:p>
        </w:tc>
      </w:tr>
      <w:tr w:rsidR="00FB69B2" w14:paraId="3E4DD9F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DA17B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nspezifisch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B9CD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nspecific conjunctivitis</w:t>
            </w:r>
          </w:p>
        </w:tc>
      </w:tr>
      <w:tr w:rsidR="00FB69B2" w14:paraId="3F9FB204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B0F45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erklebte aug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99716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lued eyes conjunctivitis</w:t>
            </w:r>
          </w:p>
        </w:tc>
      </w:tr>
      <w:tr w:rsidR="00FB69B2" w14:paraId="4AA9BE8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7D0F2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erklebte rote aug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BA505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lued red eyes</w:t>
            </w:r>
          </w:p>
        </w:tc>
      </w:tr>
      <w:tr w:rsidR="00FB69B2" w14:paraId="327A126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FE0F9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erschleppt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A9CF1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rotracted conjunctivitis</w:t>
            </w:r>
          </w:p>
        </w:tc>
      </w:tr>
      <w:tr w:rsidR="00FB69B2" w14:paraId="7F4FE12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20AE9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e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D7BBE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 eye inflammation</w:t>
            </w:r>
          </w:p>
        </w:tc>
      </w:tr>
      <w:tr w:rsidR="00FB69B2" w14:paraId="746D13B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DB8B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e augeninfektio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24F23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 eye infection</w:t>
            </w:r>
          </w:p>
        </w:tc>
      </w:tr>
      <w:tr w:rsidR="00FB69B2" w14:paraId="3212150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9AA80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2DE0B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 conjunctivitis</w:t>
            </w:r>
          </w:p>
        </w:tc>
      </w:tr>
      <w:tr w:rsidR="00FB69B2" w14:paraId="550D123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BDC43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e bindehautentzündung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DA34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 conjunctivitis contagious</w:t>
            </w:r>
          </w:p>
        </w:tc>
      </w:tr>
      <w:tr w:rsidR="00FB69B2" w14:paraId="3FCF1B3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7F94E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e bindehautentzündung baby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80371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 conjunctivitis baby</w:t>
            </w:r>
          </w:p>
        </w:tc>
      </w:tr>
      <w:tr w:rsidR="00FB69B2" w14:paraId="38A84D6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54ECD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virale bindehautentzündung behandl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0EF3B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 conjunctivitis treatment</w:t>
            </w:r>
          </w:p>
        </w:tc>
      </w:tr>
      <w:tr w:rsidR="00FB69B2" w14:paraId="752ED13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AE62C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e bindehautentzündung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103785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 conjunctivitis child</w:t>
            </w:r>
          </w:p>
        </w:tc>
      </w:tr>
      <w:tr w:rsidR="00FB69B2" w14:paraId="4E96F13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1E0EE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e bindehautentzündung klein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2E12E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 conjunctivitis infant</w:t>
            </w:r>
          </w:p>
        </w:tc>
      </w:tr>
      <w:tr w:rsidR="00FB69B2" w14:paraId="503B62E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B1B78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e bindehautentzündung symptom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D9C3D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 conjunctivitis symptoms</w:t>
            </w:r>
          </w:p>
        </w:tc>
      </w:tr>
      <w:tr w:rsidR="00FB69B2" w14:paraId="3E14E26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4F0B0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e infektion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6782E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 infection eye</w:t>
            </w:r>
          </w:p>
        </w:tc>
      </w:tr>
      <w:tr w:rsidR="00FB69B2" w14:paraId="74886355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3F76F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e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C4D0B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 conjunctivitis</w:t>
            </w:r>
          </w:p>
        </w:tc>
      </w:tr>
      <w:tr w:rsidR="00FB69B2" w14:paraId="78E018C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57A61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e konjunktivitis augentropfe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8AD37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 conjunctivitis eye drops</w:t>
            </w:r>
          </w:p>
        </w:tc>
      </w:tr>
      <w:tr w:rsidR="00FB69B2" w14:paraId="726318CF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4921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e konjunktivitis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0574E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 conjunctivitis child</w:t>
            </w:r>
          </w:p>
        </w:tc>
      </w:tr>
      <w:tr w:rsidR="00FB69B2" w14:paraId="153998A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BBBB4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e konjunktivitis therapi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0D6DC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 conjunctivitis therapy</w:t>
            </w:r>
          </w:p>
        </w:tc>
      </w:tr>
      <w:tr w:rsidR="00FB69B2" w14:paraId="6EB5775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A30AD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e oder bakteriell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E322A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al or bacterial conjunctivitis</w:t>
            </w:r>
          </w:p>
        </w:tc>
      </w:tr>
      <w:tr w:rsidR="00FB69B2" w14:paraId="5CA71487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075E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us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A7565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us eye inflammation</w:t>
            </w:r>
          </w:p>
        </w:tc>
      </w:tr>
      <w:tr w:rsidR="00FB69B2" w14:paraId="2BAC8B1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CB543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us augeninfektio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B6FC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us eye infection</w:t>
            </w:r>
          </w:p>
        </w:tc>
      </w:tr>
      <w:tr w:rsidR="00FB69B2" w14:paraId="01BB020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611B7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us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66A454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us conjunctivitis</w:t>
            </w:r>
          </w:p>
        </w:tc>
      </w:tr>
      <w:tr w:rsidR="00FB69B2" w14:paraId="6EFECA2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9CCB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us konjunktivitis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4054B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rus conjunctivitis</w:t>
            </w:r>
          </w:p>
        </w:tc>
      </w:tr>
      <w:tr w:rsidR="00FB69B2" w:rsidRPr="001939C2" w14:paraId="107DE890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9EBDC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ta pos augensalb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E3FD6C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vita pos eye ointment conjunctivitis</w:t>
            </w:r>
          </w:p>
        </w:tc>
      </w:tr>
      <w:tr w:rsidR="00FB69B2" w14:paraId="548F043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4F8500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ividrin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AE1CAE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vivid eye drops conjunctivitis </w:t>
            </w:r>
          </w:p>
        </w:tc>
      </w:tr>
      <w:tr w:rsidR="00FB69B2" w14:paraId="7562C87B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A1BD5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orbeugung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E9D37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prevention conjunctivitis</w:t>
            </w:r>
          </w:p>
        </w:tc>
      </w:tr>
      <w:tr w:rsidR="00FB69B2" w14:paraId="69623F7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B21CB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wala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050A1F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wala eye drops conjunctivitis</w:t>
            </w:r>
          </w:p>
        </w:tc>
      </w:tr>
      <w:tr w:rsidR="00FB69B2" w14:paraId="471D1361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28DFBD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wala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1C420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wala conjunctivitis</w:t>
            </w:r>
          </w:p>
        </w:tc>
      </w:tr>
      <w:tr w:rsidR="00FB69B2" w:rsidRPr="001939C2" w14:paraId="5A3C02B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7D431C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welche augensalbe b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845EF6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which eye ointment for conjunctivitis</w:t>
            </w:r>
          </w:p>
        </w:tc>
      </w:tr>
      <w:tr w:rsidR="00FB69B2" w:rsidRPr="001939C2" w14:paraId="2131EB39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22B2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welche augentropfen bei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D97B6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which eye drops for conjunctivitis</w:t>
            </w:r>
          </w:p>
        </w:tc>
      </w:tr>
      <w:tr w:rsidR="00FB69B2" w:rsidRPr="001939C2" w14:paraId="278BBFCE" w14:textId="77777777">
        <w:trPr>
          <w:trHeight w:val="45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9B5D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welche augentropfen bei bindehautentzündung ki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619B32" w14:textId="77777777" w:rsidR="00FB69B2" w:rsidRPr="00B862EE" w:rsidRDefault="0032277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which eye drops for conjunctivitis child</w:t>
            </w:r>
          </w:p>
        </w:tc>
      </w:tr>
      <w:tr w:rsidR="00FB69B2" w14:paraId="2BDEF9B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4A183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welche bindehautentzündung ist ansteckend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90537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which conjunctivitis is contagious</w:t>
            </w:r>
          </w:p>
        </w:tc>
      </w:tr>
      <w:tr w:rsidR="00FB69B2" w14:paraId="33809A7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1F84A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weleda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30CEF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weleda eye drops conjunctivitis</w:t>
            </w:r>
          </w:p>
        </w:tc>
      </w:tr>
      <w:tr w:rsidR="00FB69B2" w14:paraId="6C73D986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B2C50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wiederholt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3DC32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recurrent conjunctivitis</w:t>
            </w:r>
          </w:p>
        </w:tc>
      </w:tr>
      <w:tr w:rsidR="00FB69B2" w14:paraId="57FDBDC2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CD248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windpocken augen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CBDD82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aricella eye inflammation</w:t>
            </w:r>
          </w:p>
        </w:tc>
      </w:tr>
      <w:tr w:rsidR="00FB69B2" w14:paraId="1546F37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5AD4B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windpock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B5ECB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varicella conjunctivitis</w:t>
            </w:r>
          </w:p>
        </w:tc>
      </w:tr>
      <w:tr w:rsidR="00FB69B2" w14:paraId="6EF04F0D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F7AF11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www bindehautentzündung auge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0402E9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www conjunctivitis eye</w:t>
            </w:r>
          </w:p>
        </w:tc>
      </w:tr>
      <w:tr w:rsidR="00FB69B2" w14:paraId="4FA4BBF8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59E96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xin augentropfen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71AA73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xin eye drops conjunctivitis</w:t>
            </w:r>
          </w:p>
        </w:tc>
      </w:tr>
      <w:tr w:rsidR="00FB69B2" w14:paraId="0B1346DE" w14:textId="77777777">
        <w:trPr>
          <w:trHeight w:val="233"/>
          <w:jc w:val="center"/>
        </w:trPr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CBE9CA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zaditen ophtha sine bindehautentzündung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D4DC47" w14:textId="77777777" w:rsidR="00FB69B2" w:rsidRDefault="00322777">
            <w:pPr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zaditen ophta sine conjunctivitis</w:t>
            </w:r>
          </w:p>
        </w:tc>
      </w:tr>
    </w:tbl>
    <w:p w14:paraId="7D927987" w14:textId="77777777" w:rsidR="00FB69B2" w:rsidRDefault="00FB69B2">
      <w:pPr>
        <w:widowControl w:val="0"/>
        <w:spacing w:after="0" w:line="240" w:lineRule="auto"/>
        <w:jc w:val="center"/>
        <w:rPr>
          <w:rFonts w:ascii="Arial" w:eastAsia="Arial" w:hAnsi="Arial" w:cs="Arial"/>
          <w:sz w:val="24"/>
          <w:szCs w:val="24"/>
          <w:lang w:val="en-US"/>
        </w:rPr>
      </w:pPr>
    </w:p>
    <w:p w14:paraId="2C6A3EB0" w14:textId="4DABEA95" w:rsidR="00FB69B2" w:rsidRDefault="00FB69B2">
      <w:pPr>
        <w:spacing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FB69B2">
      <w:headerReference w:type="default" r:id="rId6"/>
      <w:footerReference w:type="default" r:id="rId7"/>
      <w:pgSz w:w="12240" w:h="15840"/>
      <w:pgMar w:top="1417" w:right="1417" w:bottom="1134" w:left="1417" w:header="708" w:footer="567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5E68DB" w14:textId="77777777" w:rsidR="00533ABB" w:rsidRDefault="00533ABB">
      <w:pPr>
        <w:spacing w:after="0" w:line="240" w:lineRule="auto"/>
      </w:pPr>
      <w:r>
        <w:separator/>
      </w:r>
    </w:p>
  </w:endnote>
  <w:endnote w:type="continuationSeparator" w:id="0">
    <w:p w14:paraId="0016950F" w14:textId="77777777" w:rsidR="00533ABB" w:rsidRDefault="00533A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387F03" w14:textId="77777777" w:rsidR="001939C2" w:rsidRDefault="001939C2">
    <w:pPr>
      <w:pStyle w:val="Fuzeile"/>
      <w:jc w:val="right"/>
    </w:pPr>
    <w:r>
      <w:fldChar w:fldCharType="begin"/>
    </w:r>
    <w:r>
      <w:instrText xml:space="preserve"> PAGE </w:instrText>
    </w:r>
    <w:r>
      <w:fldChar w:fldCharType="separate"/>
    </w:r>
    <w:r w:rsidR="00D6603C">
      <w:rPr>
        <w:noProof/>
      </w:rPr>
      <w:t>2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BCFF08" w14:textId="77777777" w:rsidR="00533ABB" w:rsidRDefault="00533ABB">
      <w:pPr>
        <w:spacing w:after="0" w:line="240" w:lineRule="auto"/>
      </w:pPr>
      <w:r>
        <w:separator/>
      </w:r>
    </w:p>
  </w:footnote>
  <w:footnote w:type="continuationSeparator" w:id="0">
    <w:p w14:paraId="68D52B7C" w14:textId="77777777" w:rsidR="00533ABB" w:rsidRDefault="00533A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A14056" w14:textId="77777777" w:rsidR="001939C2" w:rsidRDefault="001939C2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isplayBackgroundShape/>
  <w:hideSpelling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9B2"/>
    <w:rsid w:val="00040A7C"/>
    <w:rsid w:val="00077C40"/>
    <w:rsid w:val="000B0E4F"/>
    <w:rsid w:val="000B623E"/>
    <w:rsid w:val="0011240C"/>
    <w:rsid w:val="001774E3"/>
    <w:rsid w:val="001939C2"/>
    <w:rsid w:val="00221DB2"/>
    <w:rsid w:val="002614A3"/>
    <w:rsid w:val="00265152"/>
    <w:rsid w:val="00312F0F"/>
    <w:rsid w:val="00322777"/>
    <w:rsid w:val="003B340A"/>
    <w:rsid w:val="003D53C2"/>
    <w:rsid w:val="003F7DD5"/>
    <w:rsid w:val="00463600"/>
    <w:rsid w:val="00533ABB"/>
    <w:rsid w:val="00567607"/>
    <w:rsid w:val="005D02C7"/>
    <w:rsid w:val="006F00D1"/>
    <w:rsid w:val="00726C4E"/>
    <w:rsid w:val="00756863"/>
    <w:rsid w:val="007D59E6"/>
    <w:rsid w:val="007E0C4A"/>
    <w:rsid w:val="007E1803"/>
    <w:rsid w:val="00850EEF"/>
    <w:rsid w:val="00871249"/>
    <w:rsid w:val="00914327"/>
    <w:rsid w:val="009168E4"/>
    <w:rsid w:val="009679FD"/>
    <w:rsid w:val="009C793B"/>
    <w:rsid w:val="009F52B3"/>
    <w:rsid w:val="00A0268F"/>
    <w:rsid w:val="00A02FED"/>
    <w:rsid w:val="00A12DB8"/>
    <w:rsid w:val="00A34002"/>
    <w:rsid w:val="00A86448"/>
    <w:rsid w:val="00AD02EB"/>
    <w:rsid w:val="00AE4E63"/>
    <w:rsid w:val="00B27264"/>
    <w:rsid w:val="00B43EDB"/>
    <w:rsid w:val="00B862EE"/>
    <w:rsid w:val="00BB0DE7"/>
    <w:rsid w:val="00C35B8B"/>
    <w:rsid w:val="00C744AF"/>
    <w:rsid w:val="00C80433"/>
    <w:rsid w:val="00CC6F41"/>
    <w:rsid w:val="00CC73CA"/>
    <w:rsid w:val="00CF2FA8"/>
    <w:rsid w:val="00D6603C"/>
    <w:rsid w:val="00D67A7A"/>
    <w:rsid w:val="00D877DF"/>
    <w:rsid w:val="00DA6582"/>
    <w:rsid w:val="00DB0FB2"/>
    <w:rsid w:val="00DD2873"/>
    <w:rsid w:val="00E03EA3"/>
    <w:rsid w:val="00F139B8"/>
    <w:rsid w:val="00F45E1A"/>
    <w:rsid w:val="00F62A8B"/>
    <w:rsid w:val="00F73877"/>
    <w:rsid w:val="00F77036"/>
    <w:rsid w:val="00F946AD"/>
    <w:rsid w:val="00FB0692"/>
    <w:rsid w:val="00FB69B2"/>
    <w:rsid w:val="00FC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E200C"/>
  <w15:docId w15:val="{2E5C154B-CE8C-4AB0-876B-987BF959D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pPr>
      <w:tabs>
        <w:tab w:val="center" w:pos="4536"/>
        <w:tab w:val="right" w:pos="9072"/>
      </w:tabs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paragraph" w:customStyle="1" w:styleId="berschriftA">
    <w:name w:val="Überschrift A"/>
    <w:pPr>
      <w:pBdr>
        <w:bottom w:val="single" w:sz="4" w:space="0" w:color="000000"/>
      </w:pBdr>
      <w:spacing w:after="200" w:line="480" w:lineRule="auto"/>
      <w:jc w:val="both"/>
      <w:outlineLvl w:val="0"/>
    </w:pPr>
    <w:rPr>
      <w:rFonts w:ascii="Arial" w:hAnsi="Arial" w:cs="Arial Unicode MS"/>
      <w:b/>
      <w:bCs/>
      <w:color w:val="000000"/>
      <w:sz w:val="28"/>
      <w:szCs w:val="28"/>
      <w:u w:color="000000"/>
      <w:lang w:val="en-US"/>
    </w:rPr>
  </w:style>
  <w:style w:type="paragraph" w:customStyle="1" w:styleId="berschriftneu">
    <w:name w:val="Überschrift neu"/>
    <w:pPr>
      <w:pBdr>
        <w:bottom w:val="single" w:sz="4" w:space="0" w:color="000000"/>
      </w:pBdr>
      <w:spacing w:after="200" w:line="480" w:lineRule="auto"/>
      <w:jc w:val="both"/>
      <w:outlineLvl w:val="0"/>
    </w:pPr>
    <w:rPr>
      <w:rFonts w:ascii="Arial" w:hAnsi="Arial" w:cs="Arial Unicode MS"/>
      <w:b/>
      <w:bCs/>
      <w:color w:val="000000"/>
      <w:sz w:val="24"/>
      <w:szCs w:val="24"/>
      <w:u w:color="000000"/>
      <w:lang w:val="en-US"/>
    </w:rPr>
  </w:style>
  <w:style w:type="paragraph" w:styleId="HTMLVorformatiert">
    <w:name w:val="HTML Preformatt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0">
    <w:name w:val="Hyperlink.0"/>
    <w:basedOn w:val="Hyperlink"/>
    <w:rPr>
      <w:color w:val="0000FF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paragraph" w:styleId="Literaturverzeichnis">
    <w:name w:val="Bibliography"/>
    <w:next w:val="Standard"/>
    <w:pPr>
      <w:tabs>
        <w:tab w:val="left" w:pos="504"/>
      </w:tabs>
      <w:spacing w:after="240"/>
      <w:ind w:left="504" w:hanging="504"/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Calibri" w:hAnsi="Calibri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02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02EB"/>
    <w:rPr>
      <w:rFonts w:ascii="Segoe UI" w:hAnsi="Segoe UI" w:cs="Segoe UI"/>
      <w:color w:val="000000"/>
      <w:sz w:val="18"/>
      <w:szCs w:val="18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124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1240C"/>
    <w:rPr>
      <w:rFonts w:ascii="Calibri" w:hAnsi="Calibri" w:cs="Arial Unicode MS"/>
      <w:b/>
      <w:bCs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Lariss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5977</Words>
  <Characters>37658</Characters>
  <Application>Microsoft Office Word</Application>
  <DocSecurity>0</DocSecurity>
  <Lines>313</Lines>
  <Paragraphs>8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43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ola</dc:creator>
  <cp:lastModifiedBy>Paola</cp:lastModifiedBy>
  <cp:revision>2</cp:revision>
  <dcterms:created xsi:type="dcterms:W3CDTF">2020-07-20T21:33:00Z</dcterms:created>
  <dcterms:modified xsi:type="dcterms:W3CDTF">2020-07-20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6"&gt;&lt;session id="DNQOsEs7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